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02A40EE0" w14:textId="496157E6" w:rsidR="004B2F43" w:rsidRPr="00C0222F" w:rsidRDefault="004B2F43" w:rsidP="004B2F43">
      <w:pPr>
        <w:spacing w:line="480" w:lineRule="auto"/>
        <w:jc w:val="left"/>
        <w:rPr>
          <w:sz w:val="24"/>
          <w:szCs w:val="24"/>
        </w:rPr>
      </w:pPr>
      <w:r w:rsidRPr="00C0222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C0222F">
        <w:rPr>
          <w:rFonts w:ascii="Times New Roman" w:hAnsi="Times New Roman" w:cs="Times New Roman"/>
          <w:sz w:val="24"/>
          <w:szCs w:val="24"/>
        </w:rPr>
        <w:t>. Changes in alpha diversity, phylum, class, order levels of gut microbiota in each group</w:t>
      </w:r>
      <w:r w:rsidRPr="00C0222F">
        <w:rPr>
          <w:sz w:val="24"/>
          <w:szCs w:val="24"/>
        </w:rPr>
        <w:t xml:space="preserve"> </w:t>
      </w:r>
      <w:r w:rsidRPr="00C0222F">
        <w:rPr>
          <w:rFonts w:ascii="Times New Roman" w:hAnsi="Times New Roman" w:cs="Times New Roman"/>
          <w:sz w:val="24"/>
          <w:szCs w:val="24"/>
        </w:rPr>
        <w:t>following the intervention.</w:t>
      </w:r>
    </w:p>
    <w:tbl>
      <w:tblPr>
        <w:tblStyle w:val="a7"/>
        <w:tblW w:w="1545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134"/>
        <w:gridCol w:w="1134"/>
        <w:gridCol w:w="851"/>
        <w:gridCol w:w="1417"/>
        <w:gridCol w:w="1136"/>
        <w:gridCol w:w="739"/>
        <w:gridCol w:w="617"/>
        <w:gridCol w:w="509"/>
        <w:gridCol w:w="1537"/>
        <w:gridCol w:w="728"/>
        <w:gridCol w:w="553"/>
        <w:gridCol w:w="1554"/>
        <w:gridCol w:w="709"/>
        <w:gridCol w:w="567"/>
      </w:tblGrid>
      <w:tr w:rsidR="004B2F43" w:rsidRPr="00C0222F" w14:paraId="0EA6D401" w14:textId="77777777" w:rsidTr="003A0AA3">
        <w:trPr>
          <w:trHeight w:val="264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DB6856" w14:textId="77777777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Taxa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E3E9796" w14:textId="77777777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speciﬁ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</w:tcBorders>
            <w:vAlign w:val="center"/>
          </w:tcPr>
          <w:p w14:paraId="424A5F6F" w14:textId="77777777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 xml:space="preserve">Exercise group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n=8)</w:t>
            </w:r>
          </w:p>
        </w:tc>
        <w:tc>
          <w:tcPr>
            <w:tcW w:w="3292" w:type="dxa"/>
            <w:gridSpan w:val="3"/>
            <w:tcBorders>
              <w:top w:val="single" w:sz="4" w:space="0" w:color="auto"/>
            </w:tcBorders>
            <w:vAlign w:val="center"/>
          </w:tcPr>
          <w:p w14:paraId="3A3C0E99" w14:textId="77777777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 xml:space="preserve">Control group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n=6)</w:t>
            </w:r>
          </w:p>
        </w:tc>
        <w:tc>
          <w:tcPr>
            <w:tcW w:w="2663" w:type="dxa"/>
            <w:gridSpan w:val="3"/>
            <w:tcBorders>
              <w:top w:val="single" w:sz="4" w:space="0" w:color="auto"/>
            </w:tcBorders>
            <w:vAlign w:val="center"/>
          </w:tcPr>
          <w:p w14:paraId="2D08E54A" w14:textId="4567265C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ain effect</w:t>
            </w:r>
            <w:r w:rsidR="002B5A0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time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vAlign w:val="center"/>
          </w:tcPr>
          <w:p w14:paraId="49511C54" w14:textId="21376919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ain effect</w:t>
            </w:r>
            <w:r w:rsidR="002B5A0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group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6379A3CE" w14:textId="4C8E082D" w:rsidR="002B5A08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Interaction</w:t>
            </w:r>
          </w:p>
          <w:p w14:paraId="47B89131" w14:textId="34FCDB66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Group × Tim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e)</w:t>
            </w:r>
          </w:p>
        </w:tc>
      </w:tr>
      <w:tr w:rsidR="004B2F43" w:rsidRPr="00C0222F" w14:paraId="1ADCB4FC" w14:textId="77777777" w:rsidTr="003A0AA3">
        <w:trPr>
          <w:trHeight w:val="201"/>
          <w:jc w:val="center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1FDD9E" w14:textId="77777777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E85B32B" w14:textId="77777777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A373802" w14:textId="77777777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Baseli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36C9832" w14:textId="77777777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After interven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817661E" w14:textId="77777777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4B57054" w14:textId="77777777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Baseline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7FA321C6" w14:textId="77777777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After intervention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3053B246" w14:textId="77777777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14:paraId="15EAFF53" w14:textId="77777777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14:paraId="7351C919" w14:textId="77777777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P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50898818" w14:textId="4736E4D3" w:rsidR="00DE3A34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Mean difference</w:t>
            </w:r>
          </w:p>
          <w:p w14:paraId="239CBBE5" w14:textId="572F66D9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(95% CI)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center"/>
          </w:tcPr>
          <w:p w14:paraId="4EE104C0" w14:textId="77777777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vAlign w:val="center"/>
          </w:tcPr>
          <w:p w14:paraId="29801B4F" w14:textId="77777777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P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1EA1652D" w14:textId="30B3242C" w:rsidR="00DE3A34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Mean difference</w:t>
            </w:r>
          </w:p>
          <w:p w14:paraId="32A46C35" w14:textId="1FF53FE8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8D8042B" w14:textId="77777777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224DA6F" w14:textId="77777777" w:rsidR="004B2F43" w:rsidRPr="00C0222F" w:rsidRDefault="004B2F43" w:rsidP="004C25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P</w:t>
            </w:r>
          </w:p>
        </w:tc>
      </w:tr>
      <w:tr w:rsidR="004B2F43" w:rsidRPr="00C0222F" w14:paraId="4DBEA7B2" w14:textId="77777777" w:rsidTr="003A0AA3">
        <w:trPr>
          <w:trHeight w:val="273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017E72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Alpha diversity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500BF1E6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Sobs (OTU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4BF4DF" w14:textId="78FC6569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37.13</w:t>
            </w:r>
            <w:r w:rsidR="003A0AA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3A0AA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49.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FDF390" w14:textId="65AADE0C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68.13</w:t>
            </w:r>
            <w:r w:rsidR="003A0AA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3A0AA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52.1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275D28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1A3838" w14:textId="386F22CF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14.67</w:t>
            </w:r>
            <w:r w:rsidR="003A0AA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3A0AA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39.4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EB9882" w14:textId="37A1D8BA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47.00</w:t>
            </w:r>
            <w:r w:rsidR="003A0AA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3A0AA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36.61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center"/>
          </w:tcPr>
          <w:p w14:paraId="464676B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86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1845FD64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5.273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vAlign w:val="center"/>
          </w:tcPr>
          <w:p w14:paraId="5016AFCE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  <w:vAlign w:val="center"/>
          </w:tcPr>
          <w:p w14:paraId="116360CF" w14:textId="4FA75908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31.667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4.012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49.321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vAlign w:val="center"/>
          </w:tcPr>
          <w:p w14:paraId="2C85990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861</w:t>
            </w:r>
          </w:p>
        </w:tc>
        <w:tc>
          <w:tcPr>
            <w:tcW w:w="553" w:type="dxa"/>
            <w:tcBorders>
              <w:top w:val="single" w:sz="4" w:space="0" w:color="auto"/>
              <w:bottom w:val="nil"/>
            </w:tcBorders>
            <w:vAlign w:val="center"/>
          </w:tcPr>
          <w:p w14:paraId="1C4D55E0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372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14:paraId="5DE43728" w14:textId="336E9ABA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21.792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29.368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72.951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724EFFF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0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7F17C3C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936</w:t>
            </w:r>
          </w:p>
        </w:tc>
      </w:tr>
      <w:tr w:rsidR="004B2F43" w:rsidRPr="00C0222F" w14:paraId="51843091" w14:textId="77777777" w:rsidTr="003A0AA3">
        <w:trPr>
          <w:trHeight w:val="273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263441F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DD4571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Cha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DA81C" w14:textId="7493250E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55.29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5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6E7BB" w14:textId="6F8268E4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84.69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53.7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B4B53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804D9" w14:textId="63C1D97D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29.04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37.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ECFD4" w14:textId="7DCDE2A4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65.31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41.9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0277A71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97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3513A1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3.402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1E2DD14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5EC1A019" w14:textId="70CA5BE6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32.833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3.292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52.375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4527D81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887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2499D19C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365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3C0B0CB0" w14:textId="5FC97628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22.808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29.971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75.587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EF28C90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14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A0734E0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708</w:t>
            </w:r>
          </w:p>
        </w:tc>
      </w:tr>
      <w:tr w:rsidR="004B2F43" w:rsidRPr="00C0222F" w14:paraId="52E7E483" w14:textId="77777777" w:rsidTr="003A0AA3">
        <w:trPr>
          <w:trHeight w:val="58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5748178C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3BC2CC8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E9CBE" w14:textId="3A23B71B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49.02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5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005AD" w14:textId="09C74DFE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84.71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53.5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206CA31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77584" w14:textId="47853E95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31.92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38.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4403D" w14:textId="757020C4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68.18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43.2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0A114499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98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3814C4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6.637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2258A141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3D2F0372" w14:textId="1FBFD07B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35.973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6.757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55.189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4FA3F52B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475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60015AC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504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2F0423D7" w14:textId="4F3C7932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6.815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36.334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69.965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CDFB4A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D21C0A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974</w:t>
            </w:r>
          </w:p>
        </w:tc>
      </w:tr>
      <w:tr w:rsidR="004B2F43" w:rsidRPr="00C0222F" w14:paraId="7573F16C" w14:textId="77777777" w:rsidTr="003A0AA3">
        <w:trPr>
          <w:trHeight w:val="273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25365161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CBD46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Shann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5E166" w14:textId="188A99F6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2.54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4DE05" w14:textId="18A2E6A2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2.89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7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B64918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1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F117B" w14:textId="2A27F263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2.55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E8DF3" w14:textId="342A31CB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2.80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5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0CC87D4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376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27A7951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2.950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2F8CC336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112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4629BD98" w14:textId="1183695D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302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0.081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685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4A5B4BEE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10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2B7CCFE4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923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6E401CEA" w14:textId="05B0CC9C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35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0.735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805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CA23AF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6BCD63E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798</w:t>
            </w:r>
          </w:p>
        </w:tc>
      </w:tr>
      <w:tr w:rsidR="004B2F43" w:rsidRPr="00C0222F" w14:paraId="3F8538B6" w14:textId="77777777" w:rsidTr="003A0AA3">
        <w:trPr>
          <w:trHeight w:val="273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7C01A176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9C14F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Simps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E281F" w14:textId="01F7117C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207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B5EA8D" w14:textId="3B332D4E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142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11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5F4136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4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98BA06" w14:textId="6B2F260E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190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13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2531CD" w14:textId="7D09A2E3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151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098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vAlign w:val="center"/>
          </w:tcPr>
          <w:p w14:paraId="5AF45319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486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6A24C6D0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.500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vAlign w:val="center"/>
          </w:tcPr>
          <w:p w14:paraId="1FEC068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244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14:paraId="3CC2871D" w14:textId="1C1A0203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0.052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0.146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41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vAlign w:val="center"/>
          </w:tcPr>
          <w:p w14:paraId="0DC62DDE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vAlign w:val="center"/>
          </w:tcPr>
          <w:p w14:paraId="06DA585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948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14:paraId="017AFDE3" w14:textId="27304CCB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0.135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143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66A9480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9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21CFE4B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766</w:t>
            </w:r>
          </w:p>
        </w:tc>
      </w:tr>
      <w:tr w:rsidR="004B2F43" w:rsidRPr="00C0222F" w14:paraId="28FAFBD6" w14:textId="77777777" w:rsidTr="003A0AA3">
        <w:trPr>
          <w:trHeight w:val="273"/>
          <w:jc w:val="center"/>
        </w:trPr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74DD72DC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Phy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lum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6E8C4C78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Actinobacter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E7CD3" w14:textId="05D957E9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2.78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5.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76D6A" w14:textId="040B3369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3.21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6.3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F5D4F4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48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7337B" w14:textId="2E1124A8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.00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.2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EC39B" w14:textId="4898D4F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2.82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3.78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center"/>
          </w:tcPr>
          <w:p w14:paraId="26E30DEB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249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6F99A68B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363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vAlign w:val="center"/>
          </w:tcPr>
          <w:p w14:paraId="749708D8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558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  <w:vAlign w:val="center"/>
          </w:tcPr>
          <w:p w14:paraId="613B4B77" w14:textId="62543DEF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.125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2.945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5.195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vAlign w:val="center"/>
          </w:tcPr>
          <w:p w14:paraId="3ACAFDF4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319</w:t>
            </w:r>
          </w:p>
        </w:tc>
        <w:tc>
          <w:tcPr>
            <w:tcW w:w="553" w:type="dxa"/>
            <w:tcBorders>
              <w:top w:val="single" w:sz="4" w:space="0" w:color="auto"/>
              <w:bottom w:val="nil"/>
            </w:tcBorders>
            <w:vAlign w:val="center"/>
          </w:tcPr>
          <w:p w14:paraId="187D5ECC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583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vAlign w:val="center"/>
          </w:tcPr>
          <w:p w14:paraId="1CAA73D4" w14:textId="21DD3D26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.091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3.117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5.299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22A5CF0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13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3E3C439F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716</w:t>
            </w:r>
          </w:p>
        </w:tc>
      </w:tr>
      <w:tr w:rsidR="004B2F43" w:rsidRPr="00C0222F" w14:paraId="0ABA3571" w14:textId="77777777" w:rsidTr="003A0AA3">
        <w:trPr>
          <w:trHeight w:val="273"/>
          <w:jc w:val="center"/>
        </w:trPr>
        <w:tc>
          <w:tcPr>
            <w:tcW w:w="993" w:type="dxa"/>
            <w:vMerge/>
            <w:vAlign w:val="center"/>
          </w:tcPr>
          <w:p w14:paraId="3F9C08C0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0087694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Bacteroid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9FAE2" w14:textId="31A86ED8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35.63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2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A9840" w14:textId="15454CAC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35.15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28.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0FBB8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9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9C936" w14:textId="4135B28E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53.59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7.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90C09" w14:textId="2A1647A3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55.14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2269EF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1.9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1CDF930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768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817701E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4635182C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917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7DED31B0" w14:textId="7557886A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538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10.543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1.619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0F9827C0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3.476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5B39992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8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4BB4A9E2" w14:textId="7365E720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18.975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41.149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2269E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3.199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CE61898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24A62B9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845</w:t>
            </w:r>
          </w:p>
        </w:tc>
      </w:tr>
      <w:tr w:rsidR="004B2F43" w:rsidRPr="00C0222F" w14:paraId="323EF614" w14:textId="77777777" w:rsidTr="003A0AA3">
        <w:trPr>
          <w:trHeight w:val="273"/>
          <w:jc w:val="center"/>
        </w:trPr>
        <w:tc>
          <w:tcPr>
            <w:tcW w:w="993" w:type="dxa"/>
            <w:vMerge/>
            <w:vAlign w:val="center"/>
          </w:tcPr>
          <w:p w14:paraId="24A0E88C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C061B0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Firmicu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8938C" w14:textId="1C93DDF9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46.81</w:t>
            </w:r>
            <w:r w:rsidR="0076411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76411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7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122D2" w14:textId="658B12D4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57.89</w:t>
            </w:r>
            <w:r w:rsidR="0076411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76411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26.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B1BEA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B3FDE" w14:textId="72F275F2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40.75</w:t>
            </w:r>
            <w:r w:rsidR="0076411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76411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9.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DFA84" w14:textId="5641337E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37.41</w:t>
            </w:r>
            <w:r w:rsidR="0076411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76411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3.6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6580961B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46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10B8944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383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029DA80F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548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7544FD52" w14:textId="143CB319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3.868</w:t>
            </w:r>
            <w:r w:rsidR="0076411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9.756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76411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7.492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72B723A1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2.684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76DEDD88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12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5EE5A8F5" w14:textId="23A0400F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3.268</w:t>
            </w:r>
            <w:r w:rsidR="0076411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4.377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76411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30.913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B8FB744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.3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37673A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271</w:t>
            </w:r>
          </w:p>
        </w:tc>
      </w:tr>
      <w:tr w:rsidR="004B2F43" w:rsidRPr="00C0222F" w14:paraId="34A80E21" w14:textId="77777777" w:rsidTr="003A0AA3">
        <w:trPr>
          <w:trHeight w:val="273"/>
          <w:jc w:val="center"/>
        </w:trPr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34732A2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41248EDB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930FD" w14:textId="34D80381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1.83</w:t>
            </w:r>
            <w:r w:rsidR="0076411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76411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2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9340C" w14:textId="711660B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2.88</w:t>
            </w:r>
            <w:r w:rsidR="0076411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76411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3.3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BBE9DE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2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C962F" w14:textId="677AF0E4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3.88</w:t>
            </w:r>
            <w:r w:rsidR="0076411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76411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3.1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A7F29" w14:textId="0938C4E9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2.30</w:t>
            </w:r>
            <w:r w:rsidR="0076411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76411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.36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vAlign w:val="center"/>
          </w:tcPr>
          <w:p w14:paraId="5C4D2BEC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917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179AE96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.524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vAlign w:val="center"/>
          </w:tcPr>
          <w:p w14:paraId="2CF8169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241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vAlign w:val="center"/>
          </w:tcPr>
          <w:p w14:paraId="44885FD9" w14:textId="7042B37B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5.265</w:t>
            </w:r>
            <w:r w:rsidR="0076411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14.556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76411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4.026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vAlign w:val="center"/>
          </w:tcPr>
          <w:p w14:paraId="3ED1E75E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.023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vAlign w:val="center"/>
          </w:tcPr>
          <w:p w14:paraId="15A5CB5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332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vAlign w:val="center"/>
          </w:tcPr>
          <w:p w14:paraId="1476289D" w14:textId="0E65235F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4.265</w:t>
            </w:r>
            <w:r w:rsidR="0076411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4.923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76411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3.452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400D35F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74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7EB9B029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404</w:t>
            </w:r>
          </w:p>
        </w:tc>
      </w:tr>
      <w:tr w:rsidR="004B2F43" w:rsidRPr="00C0222F" w14:paraId="080A17E1" w14:textId="77777777" w:rsidTr="003A0AA3">
        <w:trPr>
          <w:trHeight w:val="273"/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vAlign w:val="center"/>
          </w:tcPr>
          <w:p w14:paraId="2E32DDEF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Clas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7078DA69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Bacill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5FDE03" w14:textId="1A4C089C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53</w:t>
            </w:r>
            <w:r w:rsidR="00DA2A3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DA2A3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D4FA45" w14:textId="13FC15BE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20</w:t>
            </w:r>
            <w:r w:rsidR="00DA2A3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DA2A3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2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C92197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2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E78908" w14:textId="10911091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07</w:t>
            </w:r>
            <w:r w:rsidR="00DA2A3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DA2A3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0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809E32" w14:textId="1F199EC5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130</w:t>
            </w:r>
            <w:r w:rsidR="00DA2A3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DA2A3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08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center"/>
          </w:tcPr>
          <w:p w14:paraId="7D41B708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125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5D17AA10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.620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vAlign w:val="center"/>
          </w:tcPr>
          <w:p w14:paraId="6FE400E6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227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14:paraId="190376A3" w14:textId="79444520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0.137</w:t>
            </w:r>
            <w:r w:rsidR="00DA2A3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0.371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DA2A3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97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vAlign w:val="center"/>
          </w:tcPr>
          <w:p w14:paraId="34EB011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6.336</w:t>
            </w:r>
          </w:p>
        </w:tc>
        <w:tc>
          <w:tcPr>
            <w:tcW w:w="553" w:type="dxa"/>
            <w:tcBorders>
              <w:top w:val="single" w:sz="4" w:space="0" w:color="auto"/>
              <w:bottom w:val="nil"/>
            </w:tcBorders>
            <w:vAlign w:val="center"/>
          </w:tcPr>
          <w:p w14:paraId="369599D6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27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14:paraId="243B6F5A" w14:textId="2A87A2D6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261</w:t>
            </w:r>
            <w:r w:rsidR="00DA2A3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35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DA2A3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487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72B838C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3.31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7B62600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94</w:t>
            </w:r>
          </w:p>
        </w:tc>
      </w:tr>
      <w:tr w:rsidR="004B2F43" w:rsidRPr="00C0222F" w14:paraId="2B748D7D" w14:textId="77777777" w:rsidTr="003A0AA3">
        <w:trPr>
          <w:trHeight w:val="273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0642BCA1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94B0E3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Clostri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CD70D" w14:textId="0957E359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27.12</w:t>
            </w:r>
            <w:r w:rsidR="00DA2A3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DA2A3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4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2F8B8" w14:textId="68E81BD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44.98</w:t>
            </w:r>
            <w:r w:rsidR="00DA2A3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DA2A3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24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8C935E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0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E65F9" w14:textId="0D58F206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28.09</w:t>
            </w:r>
            <w:r w:rsidR="00DA2A3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DA2A3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3.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ADFB7" w14:textId="29DED81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32.29</w:t>
            </w:r>
            <w:r w:rsidR="00DA2A3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DA2A3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4.1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49855CA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290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C403F19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3.875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67C1600C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73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008E8E85" w14:textId="6533CC50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1.032</w:t>
            </w:r>
            <w:r w:rsidR="00DA2A3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1.179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DA2A3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23.242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77FE35D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579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6E647BC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461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1FED84A5" w14:textId="0DC4111D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5.863</w:t>
            </w:r>
            <w:r w:rsidR="00DA2A3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10.925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DA2A3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22.650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606717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.48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03B3BD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247</w:t>
            </w:r>
          </w:p>
        </w:tc>
      </w:tr>
      <w:tr w:rsidR="004B2F43" w:rsidRPr="00C0222F" w14:paraId="1ED9D217" w14:textId="77777777" w:rsidTr="003A0AA3">
        <w:trPr>
          <w:trHeight w:val="273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3164C628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212CCE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Erysipelotrich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B10EF" w14:textId="1C98471E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107</w:t>
            </w:r>
            <w:r w:rsidR="00FC3FC7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FC3FC7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56CF5" w14:textId="58480BF5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157</w:t>
            </w:r>
            <w:r w:rsidR="00FC3FC7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FC3FC7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07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C1AC1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424A9" w14:textId="0F6BCA0E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469</w:t>
            </w:r>
            <w:r w:rsidR="00FC3FC7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FC3FC7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8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F183F" w14:textId="08689229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286</w:t>
            </w:r>
            <w:r w:rsidR="00FC3FC7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FC3FC7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30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2CC21336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917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C67CECB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269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257502DC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614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14FB85D8" w14:textId="7B364B10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FC3FC7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.067</w:t>
            </w:r>
            <w:r w:rsidR="00FC3FC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0.348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FC3FC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214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104A73BB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.913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1346929F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192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15738E65" w14:textId="7DF66C5B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0.246</w:t>
            </w:r>
            <w:r w:rsidR="00E63D8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0.632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E63D8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141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D2A67C0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8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EDAE6E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383</w:t>
            </w:r>
          </w:p>
        </w:tc>
      </w:tr>
      <w:tr w:rsidR="004B2F43" w:rsidRPr="00C0222F" w14:paraId="01EAEA5D" w14:textId="77777777" w:rsidTr="003A0AA3">
        <w:trPr>
          <w:trHeight w:val="273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255D747B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0D4A4809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Fusobacteri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BA4155" w14:textId="4FF64178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065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93F56" w14:textId="1E72DBEE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030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05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1AF779F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8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8CDD23" w14:textId="43FA3303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167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32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C6168" w14:textId="0D579846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715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.432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vAlign w:val="center"/>
          </w:tcPr>
          <w:p w14:paraId="7C01968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285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63F8279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.748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vAlign w:val="center"/>
          </w:tcPr>
          <w:p w14:paraId="4213730B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211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14:paraId="7F3146C2" w14:textId="708C6005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256</w:t>
            </w:r>
            <w:r w:rsidR="00E63D8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0.166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E63D8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678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vAlign w:val="center"/>
          </w:tcPr>
          <w:p w14:paraId="2074718C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.620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vAlign w:val="center"/>
          </w:tcPr>
          <w:p w14:paraId="2E34BF1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227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14:paraId="38935D73" w14:textId="18FA44B5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0.394</w:t>
            </w:r>
            <w:r w:rsidR="00E63D8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1.068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E63D8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280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874CFEF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2.26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0459BE6C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158</w:t>
            </w:r>
          </w:p>
        </w:tc>
      </w:tr>
      <w:tr w:rsidR="004B2F43" w:rsidRPr="00C0222F" w14:paraId="5D397A69" w14:textId="77777777" w:rsidTr="003A0AA3">
        <w:trPr>
          <w:trHeight w:val="273"/>
          <w:jc w:val="center"/>
        </w:trPr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2C2D9CF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O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rder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6CEABB5E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Coriobacterial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22F29F" w14:textId="7EF74F93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56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1.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C27FC6" w14:textId="61B7EED9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2.75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6.2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FACA9B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F8BD8F" w14:textId="4F228039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18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29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8CE133" w14:textId="38196EC2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35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32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center"/>
          </w:tcPr>
          <w:p w14:paraId="39A861F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173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BC2B439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.210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vAlign w:val="center"/>
          </w:tcPr>
          <w:p w14:paraId="4788955F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293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14:paraId="5DD72CDC" w14:textId="15699C08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.178</w:t>
            </w:r>
            <w:r w:rsidR="00E63D8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1.155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E63D8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3.512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vAlign w:val="center"/>
          </w:tcPr>
          <w:p w14:paraId="22E0DB7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836</w:t>
            </w:r>
          </w:p>
        </w:tc>
        <w:tc>
          <w:tcPr>
            <w:tcW w:w="553" w:type="dxa"/>
            <w:tcBorders>
              <w:top w:val="single" w:sz="4" w:space="0" w:color="auto"/>
              <w:bottom w:val="nil"/>
            </w:tcBorders>
            <w:vAlign w:val="center"/>
          </w:tcPr>
          <w:p w14:paraId="27508BD9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379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14:paraId="5811C3F8" w14:textId="2F969AE8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1.394</w:t>
            </w:r>
            <w:r w:rsidR="00E63D8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-1.929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E63D8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4.718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3C97ED84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89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2B7FB46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362</w:t>
            </w:r>
          </w:p>
        </w:tc>
      </w:tr>
      <w:tr w:rsidR="004B2F43" w:rsidRPr="00C0222F" w14:paraId="545C7C9F" w14:textId="77777777" w:rsidTr="003A0AA3">
        <w:trPr>
          <w:trHeight w:val="273"/>
          <w:jc w:val="center"/>
        </w:trPr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0119EC8F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5A94D854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Lactobacillal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3BF911" w14:textId="7EAED358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518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4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CECB5A" w14:textId="4E7C30D0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97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22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65C3528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2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7003DE" w14:textId="25647894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73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4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51284C" w14:textId="378A8FB3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30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E63D83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83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vAlign w:val="center"/>
          </w:tcPr>
          <w:p w14:paraId="2283E4D8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125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8EF086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.567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vAlign w:val="center"/>
          </w:tcPr>
          <w:p w14:paraId="45228B19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235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14:paraId="593F0796" w14:textId="75712E53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-0.132</w:t>
            </w:r>
            <w:r w:rsidR="00E63D8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361,</w:t>
            </w:r>
            <w:r w:rsidR="00E63D8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97)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vAlign w:val="center"/>
          </w:tcPr>
          <w:p w14:paraId="6212E699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6.378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vAlign w:val="center"/>
          </w:tcPr>
          <w:p w14:paraId="0A25650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27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14:paraId="57A0C701" w14:textId="4FF96C52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256</w:t>
            </w:r>
            <w:r w:rsidR="00E63D8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0.035,</w:t>
            </w:r>
            <w:r w:rsidR="00E63D8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477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DFF63EE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3.23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9A970E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97</w:t>
            </w:r>
          </w:p>
        </w:tc>
      </w:tr>
      <w:tr w:rsidR="004B2F43" w:rsidRPr="00C0222F" w14:paraId="4122B548" w14:textId="77777777" w:rsidTr="003A0AA3">
        <w:trPr>
          <w:trHeight w:val="273"/>
          <w:jc w:val="center"/>
        </w:trPr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7B25B68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amily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70D83FEB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Bacteroidace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190359" w14:textId="2CED241C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25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.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82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22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A2333D" w14:textId="6BDAE532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9.11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20.2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694970F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1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73E381" w14:textId="65BB7666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50.04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0.2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EBA986" w14:textId="48BCBB34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51.80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2.54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center"/>
          </w:tcPr>
          <w:p w14:paraId="58D3557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744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3E82A3A0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578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vAlign w:val="center"/>
          </w:tcPr>
          <w:p w14:paraId="34CC127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462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14:paraId="13ECEA79" w14:textId="6D6CD4F3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-2.480</w:t>
            </w:r>
            <w:r w:rsidR="005A527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9.585,</w:t>
            </w:r>
            <w:r w:rsidR="005A527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4.626)</w:t>
            </w: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vAlign w:val="center"/>
          </w:tcPr>
          <w:p w14:paraId="02EBE0E1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9.711</w:t>
            </w:r>
          </w:p>
        </w:tc>
        <w:tc>
          <w:tcPr>
            <w:tcW w:w="553" w:type="dxa"/>
            <w:tcBorders>
              <w:top w:val="single" w:sz="4" w:space="0" w:color="auto"/>
              <w:bottom w:val="nil"/>
            </w:tcBorders>
            <w:vAlign w:val="center"/>
          </w:tcPr>
          <w:p w14:paraId="2E1EBEB4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09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14:paraId="6C86C440" w14:textId="2F7EC845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-28.451</w:t>
            </w:r>
            <w:r w:rsidR="005A527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48.344,</w:t>
            </w:r>
            <w:r w:rsidR="00710EB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-8.559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0923B95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.68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3A89522F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219</w:t>
            </w:r>
          </w:p>
        </w:tc>
      </w:tr>
      <w:tr w:rsidR="004B2F43" w:rsidRPr="00C0222F" w14:paraId="1EB9F9A4" w14:textId="77777777" w:rsidTr="003A0AA3">
        <w:trPr>
          <w:trHeight w:val="273"/>
          <w:jc w:val="center"/>
        </w:trPr>
        <w:tc>
          <w:tcPr>
            <w:tcW w:w="993" w:type="dxa"/>
            <w:vMerge/>
            <w:vAlign w:val="center"/>
          </w:tcPr>
          <w:p w14:paraId="6B916DAF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529CD4F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Carnobacter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6178E" w14:textId="2CF72E55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05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283D8" w14:textId="1E07BF50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02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78C69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3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86A5F" w14:textId="75E2F345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01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5A996" w14:textId="79E2173B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04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0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7C07A8B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27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CDFA04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09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3A13FDE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925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2BFFB53F" w14:textId="03324CEA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00</w:t>
            </w:r>
            <w:r w:rsidR="005A527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003,</w:t>
            </w:r>
            <w:r w:rsidR="005A527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04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0BD90C2E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423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20B4EF78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528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58538F41" w14:textId="2DD5D2E0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01</w:t>
            </w:r>
            <w:r w:rsidR="005A527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003,</w:t>
            </w:r>
            <w:r w:rsidR="00710EB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0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8ABA774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2.1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C43C3C4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164</w:t>
            </w:r>
          </w:p>
        </w:tc>
      </w:tr>
      <w:tr w:rsidR="004B2F43" w:rsidRPr="00C0222F" w14:paraId="4CFDF0B2" w14:textId="77777777" w:rsidTr="003A0AA3">
        <w:trPr>
          <w:trHeight w:val="273"/>
          <w:jc w:val="center"/>
        </w:trPr>
        <w:tc>
          <w:tcPr>
            <w:tcW w:w="993" w:type="dxa"/>
            <w:vMerge/>
            <w:vAlign w:val="center"/>
          </w:tcPr>
          <w:p w14:paraId="5FAACE56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6BA9734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Coriobacter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77730" w14:textId="5C6504A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56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44959" w14:textId="6D67E33D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2.75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6.5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6EBE2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21B23" w14:textId="4FF472C4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8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7EB4C" w14:textId="75B711F5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35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3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32EABDCB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17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27FDFE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.210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2EBD5B8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293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316C8C3A" w14:textId="3BBD705E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.178</w:t>
            </w:r>
            <w:r w:rsidR="005A527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1.155,</w:t>
            </w:r>
            <w:r w:rsidR="005A527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3.512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2C4C6C88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836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0AEC609F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379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2943649E" w14:textId="7F07A85C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.394</w:t>
            </w:r>
            <w:r w:rsidR="005A527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1.929,</w:t>
            </w:r>
            <w:r w:rsidR="00710EB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4.71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977C55C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89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2DB2A99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362</w:t>
            </w:r>
          </w:p>
        </w:tc>
      </w:tr>
      <w:tr w:rsidR="004B2F43" w:rsidRPr="00C0222F" w14:paraId="057F14B7" w14:textId="77777777" w:rsidTr="003A0AA3">
        <w:trPr>
          <w:trHeight w:val="273"/>
          <w:jc w:val="center"/>
        </w:trPr>
        <w:tc>
          <w:tcPr>
            <w:tcW w:w="993" w:type="dxa"/>
            <w:vMerge/>
            <w:vAlign w:val="center"/>
          </w:tcPr>
          <w:p w14:paraId="4507B09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30E2EC0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Prevotell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467CB" w14:textId="34D974B5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7.48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4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ED41A" w14:textId="2E78950F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3.99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28.7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0BBED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600D2" w14:textId="0B238C79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.53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2.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A5EA4" w14:textId="1F3EA686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55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.2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248D9811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345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70F7986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766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57B5F01B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399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79C92142" w14:textId="6D8CAB4D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2.764</w:t>
            </w:r>
            <w:r w:rsidR="005A527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4.116,</w:t>
            </w:r>
            <w:r w:rsidR="005A527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9.645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340DDEEF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.197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132E375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295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6F0DC724" w14:textId="63D2D6D4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9.692</w:t>
            </w:r>
            <w:r w:rsidR="005A527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9.607,</w:t>
            </w:r>
            <w:r w:rsidR="00710EB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28.99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E9D954E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.4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E75BA7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258</w:t>
            </w:r>
          </w:p>
        </w:tc>
      </w:tr>
      <w:tr w:rsidR="004B2F43" w:rsidRPr="00C0222F" w14:paraId="7344E5B0" w14:textId="77777777" w:rsidTr="003A0AA3">
        <w:trPr>
          <w:trHeight w:val="273"/>
          <w:jc w:val="center"/>
        </w:trPr>
        <w:tc>
          <w:tcPr>
            <w:tcW w:w="993" w:type="dxa"/>
            <w:vMerge/>
            <w:vAlign w:val="center"/>
          </w:tcPr>
          <w:p w14:paraId="774A6DD8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D64EE9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Ruminococc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282F5" w14:textId="7A86BE5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1.30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7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6B1F7" w14:textId="57744308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9.76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1.9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E63D14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0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1F4C4" w14:textId="7B253621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3.98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8.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7EE7F" w14:textId="76C2EA31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6.41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8.8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1AE5828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494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1CD9A1B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4.305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779E03E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60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0409A0B3" w14:textId="4894A20E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5.442</w:t>
            </w:r>
            <w:r w:rsidR="005A527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272,</w:t>
            </w:r>
            <w:r w:rsidR="005A527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1.156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0066A16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06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7C4AFD5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941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63E56498" w14:textId="2A887FEC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333</w:t>
            </w:r>
            <w:r w:rsidR="005A527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9.306,</w:t>
            </w:r>
            <w:r w:rsidR="00710EB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9.97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25104C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.3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931B6F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273</w:t>
            </w:r>
          </w:p>
        </w:tc>
      </w:tr>
      <w:tr w:rsidR="004B2F43" w:rsidRPr="00C0222F" w14:paraId="243BE185" w14:textId="77777777" w:rsidTr="003A0AA3">
        <w:trPr>
          <w:trHeight w:val="273"/>
          <w:jc w:val="center"/>
        </w:trPr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352C877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08561496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Streptococc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6079FC" w14:textId="3EDAA309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312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3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349AEE" w14:textId="31FAE1EA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90</w:t>
            </w:r>
            <w:r w:rsidR="00680DA2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F0455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22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E2862E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4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66BB24" w14:textId="0D6C7B9F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67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4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2626A6" w14:textId="3055A0AB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18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B91869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83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vAlign w:val="center"/>
          </w:tcPr>
          <w:p w14:paraId="70A58E96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148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1A5BF9FE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188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vAlign w:val="center"/>
          </w:tcPr>
          <w:p w14:paraId="5592558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672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14:paraId="69E7BDC2" w14:textId="0919E14F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-0.036</w:t>
            </w:r>
            <w:r w:rsidR="005A527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215,</w:t>
            </w:r>
            <w:r w:rsidR="005A527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143)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vAlign w:val="center"/>
          </w:tcPr>
          <w:p w14:paraId="7A67B1A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2.863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vAlign w:val="center"/>
          </w:tcPr>
          <w:p w14:paraId="7716A536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116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14:paraId="3ACCF125" w14:textId="51A052B5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159</w:t>
            </w:r>
            <w:r w:rsidR="005A527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046,</w:t>
            </w:r>
            <w:r w:rsidR="00710EB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363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34BDAE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.10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7019AE2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314</w:t>
            </w:r>
          </w:p>
        </w:tc>
      </w:tr>
      <w:tr w:rsidR="004B2F43" w:rsidRPr="00C0222F" w14:paraId="5DB8557B" w14:textId="77777777" w:rsidTr="003A0AA3">
        <w:trPr>
          <w:trHeight w:val="273"/>
          <w:jc w:val="center"/>
        </w:trPr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284777D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G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enu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58CC7839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Anaerostip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2D00BE" w14:textId="052961D6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09</w:t>
            </w:r>
            <w:r w:rsidR="009E16A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9E16A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82514A" w14:textId="193DC9AE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21</w:t>
            </w:r>
            <w:r w:rsidR="009E16A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9E16A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2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6755CA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8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7115B0" w14:textId="23B360A2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788</w:t>
            </w:r>
            <w:r w:rsidR="009E16A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9E16A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87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59EDA9" w14:textId="0B23D123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440</w:t>
            </w:r>
            <w:r w:rsidR="009E16A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9E16A1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289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center"/>
          </w:tcPr>
          <w:p w14:paraId="04FF3574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428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4DB25A70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925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vAlign w:val="center"/>
          </w:tcPr>
          <w:p w14:paraId="4E445679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355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  <w:vAlign w:val="center"/>
          </w:tcPr>
          <w:p w14:paraId="2EB64D5B" w14:textId="3CA30D6F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-0.168</w:t>
            </w:r>
            <w:r w:rsidR="009E16A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547,</w:t>
            </w:r>
            <w:r w:rsidR="009E16A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212)</w:t>
            </w: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vAlign w:val="center"/>
          </w:tcPr>
          <w:p w14:paraId="22C2570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0.160</w:t>
            </w:r>
          </w:p>
        </w:tc>
        <w:tc>
          <w:tcPr>
            <w:tcW w:w="553" w:type="dxa"/>
            <w:tcBorders>
              <w:top w:val="single" w:sz="4" w:space="0" w:color="auto"/>
              <w:bottom w:val="nil"/>
            </w:tcBorders>
            <w:vAlign w:val="center"/>
          </w:tcPr>
          <w:p w14:paraId="14917F8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08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14:paraId="2CD58182" w14:textId="0605CFF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-0.499</w:t>
            </w:r>
            <w:r w:rsidR="009E16A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840,</w:t>
            </w:r>
            <w:r w:rsidR="009E16A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-0.158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5D6258E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.07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536B7D7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321</w:t>
            </w:r>
          </w:p>
        </w:tc>
      </w:tr>
      <w:tr w:rsidR="004B2F43" w:rsidRPr="00C0222F" w14:paraId="3FA0D855" w14:textId="77777777" w:rsidTr="003A0AA3">
        <w:trPr>
          <w:trHeight w:val="273"/>
          <w:jc w:val="center"/>
        </w:trPr>
        <w:tc>
          <w:tcPr>
            <w:tcW w:w="993" w:type="dxa"/>
            <w:vMerge/>
            <w:vAlign w:val="center"/>
          </w:tcPr>
          <w:p w14:paraId="03B42C1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20B86F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Asaccharobac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5255D" w14:textId="192C1FE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15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7621D" w14:textId="4F5AAF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34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5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3BB9CC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3709E" w14:textId="1C1BED9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02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44F5C" w14:textId="6B8B8219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07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1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7835874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180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893058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4.875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7B4722E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47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73137147" w14:textId="4FC89D13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12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0.000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24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4BED9DD0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.515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75CC197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242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31FAC3F3" w14:textId="4DC295CC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20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015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5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C3C1EB6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.5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973195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</w:t>
            </w: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33</w:t>
            </w:r>
          </w:p>
        </w:tc>
      </w:tr>
      <w:tr w:rsidR="004B2F43" w:rsidRPr="00C0222F" w14:paraId="5EFCF329" w14:textId="77777777" w:rsidTr="003A0AA3">
        <w:trPr>
          <w:trHeight w:val="273"/>
          <w:jc w:val="center"/>
        </w:trPr>
        <w:tc>
          <w:tcPr>
            <w:tcW w:w="993" w:type="dxa"/>
            <w:vMerge/>
            <w:vAlign w:val="center"/>
          </w:tcPr>
          <w:p w14:paraId="1897FCA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9C4B9B0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Bacter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443B2" w14:textId="78C87923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25.82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2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5C454" w14:textId="557B9F60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9.11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20.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F99AFE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BB8E5" w14:textId="38DFC0F5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50.04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0.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112FE" w14:textId="57D3F0D1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51.80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2.5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7532600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744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89AF0DE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578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5B174618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462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26E8F191" w14:textId="5E3EBD63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-2.480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9.585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4.626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5188224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9.711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6E975554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09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3EB1746C" w14:textId="3CF991E5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-28.451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48.344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-8.55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CC2548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.6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ABF110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219</w:t>
            </w:r>
          </w:p>
        </w:tc>
      </w:tr>
      <w:tr w:rsidR="004B2F43" w:rsidRPr="00C0222F" w14:paraId="4237F58B" w14:textId="77777777" w:rsidTr="003A0AA3">
        <w:trPr>
          <w:trHeight w:val="273"/>
          <w:jc w:val="center"/>
        </w:trPr>
        <w:tc>
          <w:tcPr>
            <w:tcW w:w="993" w:type="dxa"/>
            <w:vMerge/>
            <w:vAlign w:val="center"/>
          </w:tcPr>
          <w:p w14:paraId="29095FE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7B041D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Butyricicoc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A7552" w14:textId="41A4286E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91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3CF0A" w14:textId="0225C422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88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BA7D0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9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BAA44" w14:textId="6D2DA078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83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9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FF766" w14:textId="09233DDE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30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4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65E2F844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75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F5B3E6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977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7A76500E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342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27EA2A57" w14:textId="27F476DA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-0.028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089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34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5D670BD1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842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553D4450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377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2A72A6C7" w14:textId="4D5ECF6A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33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046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11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B74E17C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8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DFB069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385</w:t>
            </w:r>
          </w:p>
        </w:tc>
      </w:tr>
      <w:tr w:rsidR="004B2F43" w:rsidRPr="00C0222F" w14:paraId="0AAB7C09" w14:textId="77777777" w:rsidTr="003A0AA3">
        <w:trPr>
          <w:trHeight w:val="273"/>
          <w:jc w:val="center"/>
        </w:trPr>
        <w:tc>
          <w:tcPr>
            <w:tcW w:w="993" w:type="dxa"/>
            <w:vMerge/>
            <w:vAlign w:val="center"/>
          </w:tcPr>
          <w:p w14:paraId="77D39B8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C036A0F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Clostridium_I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88269" w14:textId="64F65AF5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00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FE27E" w14:textId="5F041482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86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9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C20C86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6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5D078" w14:textId="55BB3D34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01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8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B6162" w14:textId="7FC76B9F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34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9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21A3EBFB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75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8A0CDEF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40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3C0903D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846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40E45965" w14:textId="688054A5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09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093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111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134643D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239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09A497C0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634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0A5E46AB" w14:textId="4947EB73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-0.025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135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8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DC9BE26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2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90A23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631</w:t>
            </w:r>
          </w:p>
        </w:tc>
      </w:tr>
      <w:tr w:rsidR="004B2F43" w:rsidRPr="00C0222F" w14:paraId="2BC136B6" w14:textId="77777777" w:rsidTr="003A0AA3">
        <w:trPr>
          <w:trHeight w:val="273"/>
          <w:jc w:val="center"/>
        </w:trPr>
        <w:tc>
          <w:tcPr>
            <w:tcW w:w="993" w:type="dxa"/>
            <w:vMerge/>
            <w:vAlign w:val="center"/>
          </w:tcPr>
          <w:p w14:paraId="6FC2224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5A938A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Clostridium_XlV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E8607" w14:textId="289A4E86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.23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898F4" w14:textId="4D2FDE28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2.72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2.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309D6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0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2A327" w14:textId="24E9A08B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3.50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2.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9CDE1" w14:textId="53A9E621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3.42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2.0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662C3236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905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88F3D06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.026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3A24EF3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331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35FACBC1" w14:textId="1E3C3AC6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702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808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2.213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716787B9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2.742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2BCEB18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124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337D627C" w14:textId="672081BA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-1.483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3.435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46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C37EBB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.2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85B907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280</w:t>
            </w:r>
          </w:p>
        </w:tc>
      </w:tr>
      <w:tr w:rsidR="004B2F43" w:rsidRPr="00C0222F" w14:paraId="1BC2E772" w14:textId="77777777" w:rsidTr="003A0AA3">
        <w:trPr>
          <w:trHeight w:val="273"/>
          <w:jc w:val="center"/>
        </w:trPr>
        <w:tc>
          <w:tcPr>
            <w:tcW w:w="993" w:type="dxa"/>
            <w:vMerge/>
            <w:vAlign w:val="center"/>
          </w:tcPr>
          <w:p w14:paraId="2E5CC108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7660C60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Clostridium_XlV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588C1" w14:textId="5517B74B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57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C31B3" w14:textId="4F59A160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52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9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5B74D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7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E73FC" w14:textId="4C3730BC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86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46B81" w14:textId="4EA2840F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345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20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032D0F5B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128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2B2C13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3.956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4EAB4CCC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70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1CAE1B95" w14:textId="07A788F0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77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007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161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5E64E510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2.820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5FB4910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119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2D2C5079" w14:textId="651DAC70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-0.111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256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3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817FBC4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4.5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B223E74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55</w:t>
            </w:r>
          </w:p>
        </w:tc>
      </w:tr>
      <w:tr w:rsidR="004B2F43" w:rsidRPr="00C0222F" w14:paraId="391E3A57" w14:textId="77777777" w:rsidTr="003A0AA3">
        <w:trPr>
          <w:trHeight w:val="273"/>
          <w:jc w:val="center"/>
        </w:trPr>
        <w:tc>
          <w:tcPr>
            <w:tcW w:w="993" w:type="dxa"/>
            <w:vMerge/>
            <w:vAlign w:val="center"/>
          </w:tcPr>
          <w:p w14:paraId="1F35CB4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DC3DB26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Collinsel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B2CC8" w14:textId="62C2F2D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52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19E64" w14:textId="3466B79D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2.64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6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1642D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EE3C9" w14:textId="749C5A2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3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559E9" w14:textId="605518B4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30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3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7396E27C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68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E7B9AA4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.210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66E87F7C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293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006FA645" w14:textId="413D0BD8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.146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1.124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3.416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564A5FF6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865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7E50315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371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6582AFA6" w14:textId="3E6D25CC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.371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1.842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4.58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1995EA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8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3D1F7D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367</w:t>
            </w:r>
          </w:p>
        </w:tc>
      </w:tr>
      <w:tr w:rsidR="004B2F43" w:rsidRPr="00C0222F" w14:paraId="5D9D2AD5" w14:textId="77777777" w:rsidTr="003A0AA3">
        <w:trPr>
          <w:trHeight w:val="273"/>
          <w:jc w:val="center"/>
        </w:trPr>
        <w:tc>
          <w:tcPr>
            <w:tcW w:w="993" w:type="dxa"/>
            <w:vMerge/>
            <w:vAlign w:val="center"/>
          </w:tcPr>
          <w:p w14:paraId="57B0F4C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AAB0940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Coprococ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EB45D" w14:textId="34CCB6AD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58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A4500" w14:textId="5C35C249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330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37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25FC7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28D63" w14:textId="5EDF3FC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92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4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6DEFE" w14:textId="40A639C0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91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36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7EA5697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715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ACB3CF1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3.414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51EDAD36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89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261ACB48" w14:textId="5DFC4132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85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015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186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6CF55AC0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75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1BA77089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789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01950A1F" w14:textId="7C4FC62B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52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364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46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DB1EC4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3.50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DC22F4B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86</w:t>
            </w:r>
          </w:p>
        </w:tc>
      </w:tr>
      <w:tr w:rsidR="004B2F43" w:rsidRPr="00C0222F" w14:paraId="5BAD9B2A" w14:textId="77777777" w:rsidTr="003A0AA3">
        <w:trPr>
          <w:trHeight w:val="273"/>
          <w:jc w:val="center"/>
        </w:trPr>
        <w:tc>
          <w:tcPr>
            <w:tcW w:w="993" w:type="dxa"/>
            <w:vMerge/>
            <w:vAlign w:val="center"/>
          </w:tcPr>
          <w:p w14:paraId="71811E5E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176F90F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Fusicatenibac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D6022" w14:textId="19E54F2F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208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DCE38" w14:textId="4F7DAB58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983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8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FD25C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FA25B" w14:textId="1F3EF904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417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6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44D14" w14:textId="28D2D243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366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40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69ADF82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75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21665DB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3.071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404E736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105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1CADFF07" w14:textId="315E124D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362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088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812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5A1D6364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686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347AE7D8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424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6A1D0E40" w14:textId="1B724F44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204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333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74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7B8A3B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4.0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16D5DA1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69</w:t>
            </w:r>
          </w:p>
        </w:tc>
      </w:tr>
      <w:tr w:rsidR="004B2F43" w:rsidRPr="00C0222F" w14:paraId="1DD1E76E" w14:textId="77777777" w:rsidTr="003A0AA3">
        <w:trPr>
          <w:trHeight w:val="273"/>
          <w:jc w:val="center"/>
        </w:trPr>
        <w:tc>
          <w:tcPr>
            <w:tcW w:w="993" w:type="dxa"/>
            <w:vMerge/>
            <w:vAlign w:val="center"/>
          </w:tcPr>
          <w:p w14:paraId="2E26848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6B643E6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Megasphae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78BC5" w14:textId="70840408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2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9EDC4" w14:textId="16268748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4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4352F1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6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1C01D" w14:textId="395C4D8D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.17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.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40D33" w14:textId="359A313E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6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543B305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249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DB9AEF9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2.947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577A89F5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112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130B4D74" w14:textId="00F0E679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-0.498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1.129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134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33A71FA0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3.227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2D7517B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98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001B921D" w14:textId="3127AD3C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-0.637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1.410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13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CC112B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3.2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5F7C874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99</w:t>
            </w:r>
          </w:p>
        </w:tc>
      </w:tr>
      <w:tr w:rsidR="004B2F43" w:rsidRPr="00C0222F" w14:paraId="41280F10" w14:textId="77777777" w:rsidTr="003A0AA3">
        <w:trPr>
          <w:trHeight w:val="273"/>
          <w:jc w:val="center"/>
        </w:trPr>
        <w:tc>
          <w:tcPr>
            <w:tcW w:w="993" w:type="dxa"/>
            <w:vMerge/>
            <w:vAlign w:val="center"/>
          </w:tcPr>
          <w:p w14:paraId="18A81FE9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4DCE2EC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Prevotel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A30D5" w14:textId="521994F1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7.43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01E97" w14:textId="7DFB6276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3.64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27.7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125E1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FC2DD" w14:textId="21C18995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.53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2.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36875" w14:textId="3473C8B6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54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1.2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4F5B37FB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345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97F6C1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765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28630C1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399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7AD2D44B" w14:textId="34C662E9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2.608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3.888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9.104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0527459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.209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4EA4C37C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293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21EC56E6" w14:textId="5A2DA3F9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9.946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9.323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28.31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2CE69C9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.4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3BCE849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250</w:t>
            </w:r>
          </w:p>
        </w:tc>
      </w:tr>
      <w:tr w:rsidR="004B2F43" w:rsidRPr="00C0222F" w14:paraId="1D3F357A" w14:textId="77777777" w:rsidTr="003A0AA3">
        <w:trPr>
          <w:trHeight w:val="273"/>
          <w:jc w:val="center"/>
        </w:trPr>
        <w:tc>
          <w:tcPr>
            <w:tcW w:w="993" w:type="dxa"/>
            <w:vMerge/>
            <w:vAlign w:val="center"/>
          </w:tcPr>
          <w:p w14:paraId="38D6C1C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1D52838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Ruminococcu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4AAEA" w14:textId="037BAD6E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225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D79D2" w14:textId="209BC3E0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224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3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C74A92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4C8B7" w14:textId="480359D0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307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3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4C9C2" w14:textId="4DC3E120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53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7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118CD09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102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22A5A9C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2.179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0DE31041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166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5AF35192" w14:textId="39CD4BE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-0.077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192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37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438D4493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02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1D8CA2E1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967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375165A9" w14:textId="23F864BF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-0.006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292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28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B5C8A7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2.1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0DF9AB8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169</w:t>
            </w:r>
          </w:p>
        </w:tc>
      </w:tr>
      <w:tr w:rsidR="004B2F43" w:rsidRPr="00C0222F" w14:paraId="40FBCC9C" w14:textId="77777777" w:rsidTr="003A0AA3">
        <w:trPr>
          <w:trHeight w:val="273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CF33861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39C6A2E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Sutterel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64B9A6" w14:textId="65663ACD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92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4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32CDCC" w14:textId="717C532A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158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38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30E09A9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0.5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9590A7" w14:textId="6B1A2B03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272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46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DB450A" w14:textId="1AD9F64D" w:rsidR="004B2F43" w:rsidRPr="00C0222F" w:rsidRDefault="004B2F43" w:rsidP="004C25C6">
            <w:pPr>
              <w:contextualSpacing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448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/>
                <w:sz w:val="13"/>
                <w:szCs w:val="13"/>
              </w:rPr>
              <w:t>±</w:t>
            </w:r>
            <w:r w:rsidR="00535A7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0.695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vAlign w:val="center"/>
          </w:tcPr>
          <w:p w14:paraId="46F4598A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/>
                <w:sz w:val="13"/>
                <w:szCs w:val="13"/>
              </w:rPr>
              <w:t>0.068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71BD2DC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1.550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vAlign w:val="center"/>
          </w:tcPr>
          <w:p w14:paraId="7174FF96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237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vAlign w:val="center"/>
          </w:tcPr>
          <w:p w14:paraId="307E0A24" w14:textId="13E5B84C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71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053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196)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vAlign w:val="center"/>
          </w:tcPr>
          <w:p w14:paraId="6E57C93D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475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vAlign w:val="center"/>
          </w:tcPr>
          <w:p w14:paraId="38D011E9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504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14:paraId="214BEF17" w14:textId="0B3DAC56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-0.185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(-0.768,</w:t>
            </w:r>
            <w:r w:rsidR="007705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399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91FF7DB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3.38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A7476BB" w14:textId="77777777" w:rsidR="004B2F43" w:rsidRPr="00C0222F" w:rsidRDefault="004B2F43" w:rsidP="004C25C6">
            <w:pPr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222F">
              <w:rPr>
                <w:rFonts w:ascii="Times New Roman" w:hAnsi="Times New Roman" w:cs="Times New Roman" w:hint="eastAsia"/>
                <w:sz w:val="13"/>
                <w:szCs w:val="13"/>
              </w:rPr>
              <w:t>0.091</w:t>
            </w:r>
          </w:p>
        </w:tc>
      </w:tr>
    </w:tbl>
    <w:p w14:paraId="10508E2E" w14:textId="31D6168E" w:rsidR="000603A5" w:rsidRPr="004B2F43" w:rsidRDefault="004B2F43" w:rsidP="004B2F43">
      <w:r w:rsidRPr="00C0222F">
        <w:rPr>
          <w:rFonts w:ascii="Times New Roman" w:hAnsi="Times New Roman" w:cs="Times New Roman"/>
          <w:sz w:val="24"/>
          <w:szCs w:val="24"/>
        </w:rPr>
        <w:t>Baseline: pre-exercise; After intervention: after 8-week exercise. Paired samples t-test was used to indicated intra-group differences of gut microbiota for data with normal distributions or Wilcoxon signed-ranks test for data with non-normal distributions. The group × time interaction of changes in gut microbiota composition was estimated by repeated-measures analysis of variance after 8-week exercise training</w:t>
      </w:r>
    </w:p>
    <w:sectPr w:rsidR="000603A5" w:rsidRPr="004B2F43" w:rsidSect="00B1673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2FD1E" w14:textId="77777777" w:rsidR="00BD18C2" w:rsidRDefault="00BD18C2" w:rsidP="00B16732">
      <w:r>
        <w:separator/>
      </w:r>
    </w:p>
  </w:endnote>
  <w:endnote w:type="continuationSeparator" w:id="0">
    <w:p w14:paraId="1B8EFC5D" w14:textId="77777777" w:rsidR="00BD18C2" w:rsidRDefault="00BD18C2" w:rsidP="00B16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27007" w14:textId="77777777" w:rsidR="00C422D9" w:rsidRDefault="00C422D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B7F51E" w14:textId="77777777" w:rsidR="00C422D9" w:rsidRDefault="00C422D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E0166" w14:textId="77777777" w:rsidR="00C422D9" w:rsidRDefault="00C422D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415AD" w14:textId="77777777" w:rsidR="00BD18C2" w:rsidRDefault="00BD18C2" w:rsidP="00B16732">
      <w:r>
        <w:separator/>
      </w:r>
    </w:p>
  </w:footnote>
  <w:footnote w:type="continuationSeparator" w:id="0">
    <w:p w14:paraId="1EF85E5E" w14:textId="77777777" w:rsidR="00BD18C2" w:rsidRDefault="00BD18C2" w:rsidP="00B167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3C5FF1" w14:textId="77777777" w:rsidR="00C422D9" w:rsidRDefault="00C422D9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C2722" w14:textId="77777777" w:rsidR="00C422D9" w:rsidRDefault="00C422D9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04F9CC" w14:textId="77777777" w:rsidR="00C422D9" w:rsidRDefault="00C422D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DEB"/>
    <w:rsid w:val="0000094F"/>
    <w:rsid w:val="00001BB1"/>
    <w:rsid w:val="000021B0"/>
    <w:rsid w:val="000038B2"/>
    <w:rsid w:val="00004002"/>
    <w:rsid w:val="00004238"/>
    <w:rsid w:val="00004B97"/>
    <w:rsid w:val="0000603B"/>
    <w:rsid w:val="00006586"/>
    <w:rsid w:val="0000735C"/>
    <w:rsid w:val="00007D0E"/>
    <w:rsid w:val="00007F61"/>
    <w:rsid w:val="00010057"/>
    <w:rsid w:val="00012D03"/>
    <w:rsid w:val="00014817"/>
    <w:rsid w:val="00014EBD"/>
    <w:rsid w:val="000150C8"/>
    <w:rsid w:val="0001512E"/>
    <w:rsid w:val="00016002"/>
    <w:rsid w:val="00016034"/>
    <w:rsid w:val="000166E4"/>
    <w:rsid w:val="00016C3F"/>
    <w:rsid w:val="00016D48"/>
    <w:rsid w:val="00016EA6"/>
    <w:rsid w:val="0002272E"/>
    <w:rsid w:val="00025737"/>
    <w:rsid w:val="00026A58"/>
    <w:rsid w:val="00026C21"/>
    <w:rsid w:val="00030925"/>
    <w:rsid w:val="00031D21"/>
    <w:rsid w:val="000346D4"/>
    <w:rsid w:val="000350A7"/>
    <w:rsid w:val="00035B56"/>
    <w:rsid w:val="00035F6A"/>
    <w:rsid w:val="00036C69"/>
    <w:rsid w:val="0003790B"/>
    <w:rsid w:val="0003797F"/>
    <w:rsid w:val="00037C3D"/>
    <w:rsid w:val="00040544"/>
    <w:rsid w:val="00042962"/>
    <w:rsid w:val="00043CA6"/>
    <w:rsid w:val="00044465"/>
    <w:rsid w:val="00046BC1"/>
    <w:rsid w:val="0004786B"/>
    <w:rsid w:val="00047B27"/>
    <w:rsid w:val="00050FC2"/>
    <w:rsid w:val="00053896"/>
    <w:rsid w:val="00054877"/>
    <w:rsid w:val="00054CA0"/>
    <w:rsid w:val="000556DC"/>
    <w:rsid w:val="000603A5"/>
    <w:rsid w:val="00060507"/>
    <w:rsid w:val="000605A1"/>
    <w:rsid w:val="0006086A"/>
    <w:rsid w:val="000617C2"/>
    <w:rsid w:val="00061A64"/>
    <w:rsid w:val="00061BBE"/>
    <w:rsid w:val="0006383B"/>
    <w:rsid w:val="000643CC"/>
    <w:rsid w:val="000658D5"/>
    <w:rsid w:val="00066F89"/>
    <w:rsid w:val="00070EC9"/>
    <w:rsid w:val="0007193A"/>
    <w:rsid w:val="000734A5"/>
    <w:rsid w:val="00073880"/>
    <w:rsid w:val="00074164"/>
    <w:rsid w:val="00074F60"/>
    <w:rsid w:val="00075835"/>
    <w:rsid w:val="00076F11"/>
    <w:rsid w:val="00077442"/>
    <w:rsid w:val="00077B89"/>
    <w:rsid w:val="000803AA"/>
    <w:rsid w:val="0008097D"/>
    <w:rsid w:val="00081839"/>
    <w:rsid w:val="00082F32"/>
    <w:rsid w:val="00084C75"/>
    <w:rsid w:val="00084D7C"/>
    <w:rsid w:val="000851DC"/>
    <w:rsid w:val="000853C7"/>
    <w:rsid w:val="00085585"/>
    <w:rsid w:val="000868DE"/>
    <w:rsid w:val="000871F9"/>
    <w:rsid w:val="00095571"/>
    <w:rsid w:val="00096E8A"/>
    <w:rsid w:val="00096F15"/>
    <w:rsid w:val="000972F0"/>
    <w:rsid w:val="00097CD5"/>
    <w:rsid w:val="000A0018"/>
    <w:rsid w:val="000A09F4"/>
    <w:rsid w:val="000A0C2D"/>
    <w:rsid w:val="000A1E77"/>
    <w:rsid w:val="000A1F35"/>
    <w:rsid w:val="000A2036"/>
    <w:rsid w:val="000A3020"/>
    <w:rsid w:val="000A425E"/>
    <w:rsid w:val="000A6696"/>
    <w:rsid w:val="000A6721"/>
    <w:rsid w:val="000A6FD7"/>
    <w:rsid w:val="000A72F4"/>
    <w:rsid w:val="000A7612"/>
    <w:rsid w:val="000B0257"/>
    <w:rsid w:val="000B0420"/>
    <w:rsid w:val="000B0BC5"/>
    <w:rsid w:val="000B16EF"/>
    <w:rsid w:val="000B181E"/>
    <w:rsid w:val="000B1BA7"/>
    <w:rsid w:val="000B1E88"/>
    <w:rsid w:val="000B30C6"/>
    <w:rsid w:val="000B315A"/>
    <w:rsid w:val="000B3491"/>
    <w:rsid w:val="000B3E0A"/>
    <w:rsid w:val="000B407A"/>
    <w:rsid w:val="000B40B3"/>
    <w:rsid w:val="000B5572"/>
    <w:rsid w:val="000B6F8A"/>
    <w:rsid w:val="000C0B6E"/>
    <w:rsid w:val="000C23B6"/>
    <w:rsid w:val="000C24BC"/>
    <w:rsid w:val="000C3178"/>
    <w:rsid w:val="000C3867"/>
    <w:rsid w:val="000C4275"/>
    <w:rsid w:val="000C494C"/>
    <w:rsid w:val="000C5579"/>
    <w:rsid w:val="000C5CFB"/>
    <w:rsid w:val="000C6A21"/>
    <w:rsid w:val="000C759A"/>
    <w:rsid w:val="000C7EC7"/>
    <w:rsid w:val="000D0128"/>
    <w:rsid w:val="000D2030"/>
    <w:rsid w:val="000D20A5"/>
    <w:rsid w:val="000D2B0E"/>
    <w:rsid w:val="000D33A0"/>
    <w:rsid w:val="000D3637"/>
    <w:rsid w:val="000D3B03"/>
    <w:rsid w:val="000D3C73"/>
    <w:rsid w:val="000D3F9F"/>
    <w:rsid w:val="000D4692"/>
    <w:rsid w:val="000D5F6B"/>
    <w:rsid w:val="000D6B0C"/>
    <w:rsid w:val="000D6F23"/>
    <w:rsid w:val="000D7F32"/>
    <w:rsid w:val="000E0BC4"/>
    <w:rsid w:val="000E11ED"/>
    <w:rsid w:val="000E2B57"/>
    <w:rsid w:val="000E3F60"/>
    <w:rsid w:val="000E4C17"/>
    <w:rsid w:val="000E5052"/>
    <w:rsid w:val="000E6184"/>
    <w:rsid w:val="000E653C"/>
    <w:rsid w:val="000E6EE0"/>
    <w:rsid w:val="000E770A"/>
    <w:rsid w:val="000E7DD8"/>
    <w:rsid w:val="000F0133"/>
    <w:rsid w:val="000F06DC"/>
    <w:rsid w:val="000F1352"/>
    <w:rsid w:val="000F1D6D"/>
    <w:rsid w:val="000F2C2C"/>
    <w:rsid w:val="000F2EA2"/>
    <w:rsid w:val="000F3278"/>
    <w:rsid w:val="000F40AE"/>
    <w:rsid w:val="000F40DC"/>
    <w:rsid w:val="000F5226"/>
    <w:rsid w:val="000F6118"/>
    <w:rsid w:val="000F6EF8"/>
    <w:rsid w:val="000F7A52"/>
    <w:rsid w:val="0010004D"/>
    <w:rsid w:val="00100675"/>
    <w:rsid w:val="00100CD9"/>
    <w:rsid w:val="00101369"/>
    <w:rsid w:val="00101F74"/>
    <w:rsid w:val="00102784"/>
    <w:rsid w:val="00102D7F"/>
    <w:rsid w:val="00103702"/>
    <w:rsid w:val="001055EC"/>
    <w:rsid w:val="0010654F"/>
    <w:rsid w:val="00106A61"/>
    <w:rsid w:val="00107B01"/>
    <w:rsid w:val="001108B0"/>
    <w:rsid w:val="001114EB"/>
    <w:rsid w:val="00111B5B"/>
    <w:rsid w:val="00111BF5"/>
    <w:rsid w:val="00111E89"/>
    <w:rsid w:val="001121D6"/>
    <w:rsid w:val="00112B82"/>
    <w:rsid w:val="00112DC7"/>
    <w:rsid w:val="00114DA2"/>
    <w:rsid w:val="00115000"/>
    <w:rsid w:val="001160E8"/>
    <w:rsid w:val="001168D2"/>
    <w:rsid w:val="00117476"/>
    <w:rsid w:val="00117957"/>
    <w:rsid w:val="001209E8"/>
    <w:rsid w:val="00121809"/>
    <w:rsid w:val="001223CE"/>
    <w:rsid w:val="001225B9"/>
    <w:rsid w:val="001229F1"/>
    <w:rsid w:val="00122D44"/>
    <w:rsid w:val="00122F31"/>
    <w:rsid w:val="0012387F"/>
    <w:rsid w:val="00123E7F"/>
    <w:rsid w:val="00124D5B"/>
    <w:rsid w:val="00125BC6"/>
    <w:rsid w:val="00126296"/>
    <w:rsid w:val="0012784D"/>
    <w:rsid w:val="00130F43"/>
    <w:rsid w:val="001339EF"/>
    <w:rsid w:val="00133D49"/>
    <w:rsid w:val="00134B34"/>
    <w:rsid w:val="00134D91"/>
    <w:rsid w:val="001354BD"/>
    <w:rsid w:val="00135C1F"/>
    <w:rsid w:val="001366C4"/>
    <w:rsid w:val="00136CBE"/>
    <w:rsid w:val="00136D0C"/>
    <w:rsid w:val="00140A3A"/>
    <w:rsid w:val="001410BA"/>
    <w:rsid w:val="00141452"/>
    <w:rsid w:val="00143875"/>
    <w:rsid w:val="001442C6"/>
    <w:rsid w:val="0014472D"/>
    <w:rsid w:val="001452D2"/>
    <w:rsid w:val="001456EA"/>
    <w:rsid w:val="00145C6E"/>
    <w:rsid w:val="00147188"/>
    <w:rsid w:val="001472EE"/>
    <w:rsid w:val="00147B2C"/>
    <w:rsid w:val="00150258"/>
    <w:rsid w:val="00150B5A"/>
    <w:rsid w:val="00151BA0"/>
    <w:rsid w:val="00153181"/>
    <w:rsid w:val="0015318F"/>
    <w:rsid w:val="00154070"/>
    <w:rsid w:val="001543CD"/>
    <w:rsid w:val="001573A7"/>
    <w:rsid w:val="0015763C"/>
    <w:rsid w:val="001604A4"/>
    <w:rsid w:val="00160E59"/>
    <w:rsid w:val="001614C6"/>
    <w:rsid w:val="001633D8"/>
    <w:rsid w:val="0016379F"/>
    <w:rsid w:val="001638BB"/>
    <w:rsid w:val="00163FE1"/>
    <w:rsid w:val="001644DF"/>
    <w:rsid w:val="00164566"/>
    <w:rsid w:val="00165137"/>
    <w:rsid w:val="00165A70"/>
    <w:rsid w:val="00167A6F"/>
    <w:rsid w:val="00167E75"/>
    <w:rsid w:val="00167FB3"/>
    <w:rsid w:val="00170B5B"/>
    <w:rsid w:val="001718A6"/>
    <w:rsid w:val="00171A20"/>
    <w:rsid w:val="00172011"/>
    <w:rsid w:val="00172535"/>
    <w:rsid w:val="00172739"/>
    <w:rsid w:val="00173A92"/>
    <w:rsid w:val="00174757"/>
    <w:rsid w:val="001747C9"/>
    <w:rsid w:val="00175256"/>
    <w:rsid w:val="001752C3"/>
    <w:rsid w:val="0017531A"/>
    <w:rsid w:val="00175D4F"/>
    <w:rsid w:val="0017729B"/>
    <w:rsid w:val="00177407"/>
    <w:rsid w:val="00177675"/>
    <w:rsid w:val="00177C0B"/>
    <w:rsid w:val="00180567"/>
    <w:rsid w:val="0018108F"/>
    <w:rsid w:val="00182219"/>
    <w:rsid w:val="0018489B"/>
    <w:rsid w:val="00184EE9"/>
    <w:rsid w:val="0018616E"/>
    <w:rsid w:val="00187179"/>
    <w:rsid w:val="0019165B"/>
    <w:rsid w:val="00191D5B"/>
    <w:rsid w:val="00193A1E"/>
    <w:rsid w:val="001940A4"/>
    <w:rsid w:val="00194742"/>
    <w:rsid w:val="00196046"/>
    <w:rsid w:val="00197ADE"/>
    <w:rsid w:val="00197BA2"/>
    <w:rsid w:val="001A09C7"/>
    <w:rsid w:val="001A1131"/>
    <w:rsid w:val="001A2314"/>
    <w:rsid w:val="001A270C"/>
    <w:rsid w:val="001A2FFB"/>
    <w:rsid w:val="001A4070"/>
    <w:rsid w:val="001A65C6"/>
    <w:rsid w:val="001A6E20"/>
    <w:rsid w:val="001A74A9"/>
    <w:rsid w:val="001A74E0"/>
    <w:rsid w:val="001A7D55"/>
    <w:rsid w:val="001A7F70"/>
    <w:rsid w:val="001B15AE"/>
    <w:rsid w:val="001B3210"/>
    <w:rsid w:val="001B4F60"/>
    <w:rsid w:val="001B533C"/>
    <w:rsid w:val="001B5D24"/>
    <w:rsid w:val="001B5DD1"/>
    <w:rsid w:val="001B655A"/>
    <w:rsid w:val="001B6654"/>
    <w:rsid w:val="001B6CF7"/>
    <w:rsid w:val="001B6E54"/>
    <w:rsid w:val="001B6FF5"/>
    <w:rsid w:val="001C03D3"/>
    <w:rsid w:val="001C1044"/>
    <w:rsid w:val="001C1107"/>
    <w:rsid w:val="001C15E4"/>
    <w:rsid w:val="001C1683"/>
    <w:rsid w:val="001C23DA"/>
    <w:rsid w:val="001C2603"/>
    <w:rsid w:val="001C3008"/>
    <w:rsid w:val="001C3263"/>
    <w:rsid w:val="001C475F"/>
    <w:rsid w:val="001C6F2B"/>
    <w:rsid w:val="001C7940"/>
    <w:rsid w:val="001D0511"/>
    <w:rsid w:val="001D21AC"/>
    <w:rsid w:val="001D378D"/>
    <w:rsid w:val="001D4474"/>
    <w:rsid w:val="001D4476"/>
    <w:rsid w:val="001D4AC8"/>
    <w:rsid w:val="001D61D5"/>
    <w:rsid w:val="001D7F7E"/>
    <w:rsid w:val="001E0B1D"/>
    <w:rsid w:val="001E0BAD"/>
    <w:rsid w:val="001E1936"/>
    <w:rsid w:val="001E263B"/>
    <w:rsid w:val="001E3624"/>
    <w:rsid w:val="001E389B"/>
    <w:rsid w:val="001E426A"/>
    <w:rsid w:val="001E5258"/>
    <w:rsid w:val="001E5B40"/>
    <w:rsid w:val="001E5F17"/>
    <w:rsid w:val="001E5F46"/>
    <w:rsid w:val="001E65B3"/>
    <w:rsid w:val="001E77C4"/>
    <w:rsid w:val="001E7F07"/>
    <w:rsid w:val="001F04AF"/>
    <w:rsid w:val="001F08E9"/>
    <w:rsid w:val="001F1254"/>
    <w:rsid w:val="001F1471"/>
    <w:rsid w:val="001F1AA0"/>
    <w:rsid w:val="001F2B6A"/>
    <w:rsid w:val="001F3181"/>
    <w:rsid w:val="001F32D9"/>
    <w:rsid w:val="001F3360"/>
    <w:rsid w:val="001F336A"/>
    <w:rsid w:val="001F41FF"/>
    <w:rsid w:val="001F4856"/>
    <w:rsid w:val="001F50B3"/>
    <w:rsid w:val="001F641A"/>
    <w:rsid w:val="001F6527"/>
    <w:rsid w:val="00200289"/>
    <w:rsid w:val="00200D8B"/>
    <w:rsid w:val="00201693"/>
    <w:rsid w:val="002017CD"/>
    <w:rsid w:val="002023F2"/>
    <w:rsid w:val="002029DD"/>
    <w:rsid w:val="00202C50"/>
    <w:rsid w:val="0020367E"/>
    <w:rsid w:val="002041A8"/>
    <w:rsid w:val="00205889"/>
    <w:rsid w:val="00206C7A"/>
    <w:rsid w:val="00206E63"/>
    <w:rsid w:val="002077D5"/>
    <w:rsid w:val="0021011B"/>
    <w:rsid w:val="0021136B"/>
    <w:rsid w:val="002116D1"/>
    <w:rsid w:val="00211DD7"/>
    <w:rsid w:val="00211FCB"/>
    <w:rsid w:val="00212A28"/>
    <w:rsid w:val="00214462"/>
    <w:rsid w:val="002155E7"/>
    <w:rsid w:val="00215608"/>
    <w:rsid w:val="0021689A"/>
    <w:rsid w:val="00217294"/>
    <w:rsid w:val="00217586"/>
    <w:rsid w:val="002175EB"/>
    <w:rsid w:val="00217B6A"/>
    <w:rsid w:val="00220251"/>
    <w:rsid w:val="002208A0"/>
    <w:rsid w:val="002208F6"/>
    <w:rsid w:val="00220C6B"/>
    <w:rsid w:val="002218B3"/>
    <w:rsid w:val="00223812"/>
    <w:rsid w:val="00223FD0"/>
    <w:rsid w:val="002242F7"/>
    <w:rsid w:val="00225954"/>
    <w:rsid w:val="00225E18"/>
    <w:rsid w:val="0022660C"/>
    <w:rsid w:val="0022668E"/>
    <w:rsid w:val="002269EF"/>
    <w:rsid w:val="00227CEA"/>
    <w:rsid w:val="0023029C"/>
    <w:rsid w:val="00231011"/>
    <w:rsid w:val="002344D8"/>
    <w:rsid w:val="00235471"/>
    <w:rsid w:val="00235739"/>
    <w:rsid w:val="0023599E"/>
    <w:rsid w:val="002365AD"/>
    <w:rsid w:val="00237DDC"/>
    <w:rsid w:val="002416A0"/>
    <w:rsid w:val="00241A79"/>
    <w:rsid w:val="00242782"/>
    <w:rsid w:val="002430D5"/>
    <w:rsid w:val="00243E30"/>
    <w:rsid w:val="00244474"/>
    <w:rsid w:val="00245350"/>
    <w:rsid w:val="00246DC1"/>
    <w:rsid w:val="00247862"/>
    <w:rsid w:val="0025071D"/>
    <w:rsid w:val="00250ACF"/>
    <w:rsid w:val="00250C5F"/>
    <w:rsid w:val="00251377"/>
    <w:rsid w:val="00251FF4"/>
    <w:rsid w:val="00253511"/>
    <w:rsid w:val="002538A8"/>
    <w:rsid w:val="00253BF5"/>
    <w:rsid w:val="00254222"/>
    <w:rsid w:val="00254647"/>
    <w:rsid w:val="00255089"/>
    <w:rsid w:val="00256D19"/>
    <w:rsid w:val="00260F1D"/>
    <w:rsid w:val="00261378"/>
    <w:rsid w:val="002622CF"/>
    <w:rsid w:val="002627C9"/>
    <w:rsid w:val="00263259"/>
    <w:rsid w:val="002636D4"/>
    <w:rsid w:val="00264749"/>
    <w:rsid w:val="00264949"/>
    <w:rsid w:val="002655F3"/>
    <w:rsid w:val="00265727"/>
    <w:rsid w:val="00266AEC"/>
    <w:rsid w:val="002678F0"/>
    <w:rsid w:val="00267A28"/>
    <w:rsid w:val="002705C3"/>
    <w:rsid w:val="0027098A"/>
    <w:rsid w:val="00270D65"/>
    <w:rsid w:val="002711B5"/>
    <w:rsid w:val="002714D3"/>
    <w:rsid w:val="0027341B"/>
    <w:rsid w:val="00276C80"/>
    <w:rsid w:val="00276CC1"/>
    <w:rsid w:val="00276E8C"/>
    <w:rsid w:val="002772E7"/>
    <w:rsid w:val="0028007A"/>
    <w:rsid w:val="00281EE9"/>
    <w:rsid w:val="00282376"/>
    <w:rsid w:val="0028328E"/>
    <w:rsid w:val="00285146"/>
    <w:rsid w:val="00285184"/>
    <w:rsid w:val="00285FD1"/>
    <w:rsid w:val="00287B31"/>
    <w:rsid w:val="0029073B"/>
    <w:rsid w:val="00290D01"/>
    <w:rsid w:val="002920EA"/>
    <w:rsid w:val="0029397A"/>
    <w:rsid w:val="00293DF6"/>
    <w:rsid w:val="002940B9"/>
    <w:rsid w:val="00294392"/>
    <w:rsid w:val="002949E9"/>
    <w:rsid w:val="00294BE7"/>
    <w:rsid w:val="0029552B"/>
    <w:rsid w:val="00295550"/>
    <w:rsid w:val="002967E2"/>
    <w:rsid w:val="00297133"/>
    <w:rsid w:val="00297FC2"/>
    <w:rsid w:val="002A1FAF"/>
    <w:rsid w:val="002A244E"/>
    <w:rsid w:val="002A2837"/>
    <w:rsid w:val="002A3318"/>
    <w:rsid w:val="002A33DA"/>
    <w:rsid w:val="002A343A"/>
    <w:rsid w:val="002A4096"/>
    <w:rsid w:val="002A41F2"/>
    <w:rsid w:val="002A420D"/>
    <w:rsid w:val="002A4EC6"/>
    <w:rsid w:val="002A554E"/>
    <w:rsid w:val="002A61D0"/>
    <w:rsid w:val="002A63EF"/>
    <w:rsid w:val="002A6DAC"/>
    <w:rsid w:val="002A6FD6"/>
    <w:rsid w:val="002A78F0"/>
    <w:rsid w:val="002A7994"/>
    <w:rsid w:val="002A7C41"/>
    <w:rsid w:val="002B0352"/>
    <w:rsid w:val="002B0FA5"/>
    <w:rsid w:val="002B10ED"/>
    <w:rsid w:val="002B14A6"/>
    <w:rsid w:val="002B1CA3"/>
    <w:rsid w:val="002B22DF"/>
    <w:rsid w:val="002B2A20"/>
    <w:rsid w:val="002B2E29"/>
    <w:rsid w:val="002B31D8"/>
    <w:rsid w:val="002B35C4"/>
    <w:rsid w:val="002B36E8"/>
    <w:rsid w:val="002B3702"/>
    <w:rsid w:val="002B39E1"/>
    <w:rsid w:val="002B3EB9"/>
    <w:rsid w:val="002B4C37"/>
    <w:rsid w:val="002B4F37"/>
    <w:rsid w:val="002B5544"/>
    <w:rsid w:val="002B5A08"/>
    <w:rsid w:val="002B5C29"/>
    <w:rsid w:val="002B6EC2"/>
    <w:rsid w:val="002B753B"/>
    <w:rsid w:val="002B7855"/>
    <w:rsid w:val="002C0075"/>
    <w:rsid w:val="002C046C"/>
    <w:rsid w:val="002C09A4"/>
    <w:rsid w:val="002C109D"/>
    <w:rsid w:val="002C14B9"/>
    <w:rsid w:val="002C31B4"/>
    <w:rsid w:val="002C41CB"/>
    <w:rsid w:val="002C4480"/>
    <w:rsid w:val="002C59CF"/>
    <w:rsid w:val="002C59ED"/>
    <w:rsid w:val="002C6371"/>
    <w:rsid w:val="002C6705"/>
    <w:rsid w:val="002C6A76"/>
    <w:rsid w:val="002C760E"/>
    <w:rsid w:val="002D02BF"/>
    <w:rsid w:val="002D02C9"/>
    <w:rsid w:val="002D0ED7"/>
    <w:rsid w:val="002D0F75"/>
    <w:rsid w:val="002D1B5A"/>
    <w:rsid w:val="002D1FFD"/>
    <w:rsid w:val="002D33D2"/>
    <w:rsid w:val="002D36C3"/>
    <w:rsid w:val="002D4697"/>
    <w:rsid w:val="002D5989"/>
    <w:rsid w:val="002D6A1A"/>
    <w:rsid w:val="002D77F4"/>
    <w:rsid w:val="002E0800"/>
    <w:rsid w:val="002E0E5D"/>
    <w:rsid w:val="002E12FC"/>
    <w:rsid w:val="002E13A5"/>
    <w:rsid w:val="002E2C89"/>
    <w:rsid w:val="002E2D51"/>
    <w:rsid w:val="002E3A62"/>
    <w:rsid w:val="002E3A6D"/>
    <w:rsid w:val="002E4FA2"/>
    <w:rsid w:val="002E5537"/>
    <w:rsid w:val="002E5864"/>
    <w:rsid w:val="002E5B7C"/>
    <w:rsid w:val="002E774C"/>
    <w:rsid w:val="002E7CA4"/>
    <w:rsid w:val="002F0C10"/>
    <w:rsid w:val="002F1331"/>
    <w:rsid w:val="002F13F7"/>
    <w:rsid w:val="002F149C"/>
    <w:rsid w:val="002F17A2"/>
    <w:rsid w:val="002F2E17"/>
    <w:rsid w:val="002F36F8"/>
    <w:rsid w:val="002F3855"/>
    <w:rsid w:val="002F5792"/>
    <w:rsid w:val="002F6A6A"/>
    <w:rsid w:val="002F6E27"/>
    <w:rsid w:val="002F730F"/>
    <w:rsid w:val="00300D0F"/>
    <w:rsid w:val="00304CF6"/>
    <w:rsid w:val="00305E81"/>
    <w:rsid w:val="00307E69"/>
    <w:rsid w:val="00312353"/>
    <w:rsid w:val="00312B90"/>
    <w:rsid w:val="0031315C"/>
    <w:rsid w:val="003159F8"/>
    <w:rsid w:val="003164D9"/>
    <w:rsid w:val="00316B00"/>
    <w:rsid w:val="00316B5D"/>
    <w:rsid w:val="00316EED"/>
    <w:rsid w:val="003174FC"/>
    <w:rsid w:val="00317AFD"/>
    <w:rsid w:val="00320A36"/>
    <w:rsid w:val="00321337"/>
    <w:rsid w:val="00321B7B"/>
    <w:rsid w:val="00321DA2"/>
    <w:rsid w:val="00321E72"/>
    <w:rsid w:val="00322737"/>
    <w:rsid w:val="003242F0"/>
    <w:rsid w:val="003244C5"/>
    <w:rsid w:val="00325494"/>
    <w:rsid w:val="003257EA"/>
    <w:rsid w:val="00326728"/>
    <w:rsid w:val="00326CE7"/>
    <w:rsid w:val="00327DFC"/>
    <w:rsid w:val="00332DBA"/>
    <w:rsid w:val="00333442"/>
    <w:rsid w:val="00333A74"/>
    <w:rsid w:val="00333D67"/>
    <w:rsid w:val="003340F9"/>
    <w:rsid w:val="00334967"/>
    <w:rsid w:val="003350BE"/>
    <w:rsid w:val="0033592E"/>
    <w:rsid w:val="00336A31"/>
    <w:rsid w:val="003375F5"/>
    <w:rsid w:val="00340ABF"/>
    <w:rsid w:val="00340E00"/>
    <w:rsid w:val="00340ED7"/>
    <w:rsid w:val="00340F43"/>
    <w:rsid w:val="0034111A"/>
    <w:rsid w:val="00341A43"/>
    <w:rsid w:val="00341C1D"/>
    <w:rsid w:val="00341DD4"/>
    <w:rsid w:val="0034243A"/>
    <w:rsid w:val="00342E1B"/>
    <w:rsid w:val="00343C1F"/>
    <w:rsid w:val="003441E0"/>
    <w:rsid w:val="00344B43"/>
    <w:rsid w:val="00346133"/>
    <w:rsid w:val="00346163"/>
    <w:rsid w:val="003478A2"/>
    <w:rsid w:val="00347BB1"/>
    <w:rsid w:val="003507BC"/>
    <w:rsid w:val="00350A4F"/>
    <w:rsid w:val="0035233F"/>
    <w:rsid w:val="00352A80"/>
    <w:rsid w:val="00352BFA"/>
    <w:rsid w:val="00352DEE"/>
    <w:rsid w:val="00353170"/>
    <w:rsid w:val="0035349E"/>
    <w:rsid w:val="00354C3B"/>
    <w:rsid w:val="003551D0"/>
    <w:rsid w:val="00356F6B"/>
    <w:rsid w:val="003574BB"/>
    <w:rsid w:val="00357B3E"/>
    <w:rsid w:val="00357E6C"/>
    <w:rsid w:val="00360239"/>
    <w:rsid w:val="00360A91"/>
    <w:rsid w:val="00362D6A"/>
    <w:rsid w:val="0036363C"/>
    <w:rsid w:val="00363B21"/>
    <w:rsid w:val="00364978"/>
    <w:rsid w:val="00365706"/>
    <w:rsid w:val="00366DA5"/>
    <w:rsid w:val="0036786C"/>
    <w:rsid w:val="00367E21"/>
    <w:rsid w:val="003706ED"/>
    <w:rsid w:val="00373A39"/>
    <w:rsid w:val="00373E70"/>
    <w:rsid w:val="00375DCB"/>
    <w:rsid w:val="003760FD"/>
    <w:rsid w:val="00377605"/>
    <w:rsid w:val="003778EF"/>
    <w:rsid w:val="00380285"/>
    <w:rsid w:val="00381115"/>
    <w:rsid w:val="003813C6"/>
    <w:rsid w:val="00381676"/>
    <w:rsid w:val="00381FF7"/>
    <w:rsid w:val="00382A06"/>
    <w:rsid w:val="00384900"/>
    <w:rsid w:val="00384DAD"/>
    <w:rsid w:val="0038519C"/>
    <w:rsid w:val="003856D6"/>
    <w:rsid w:val="00385B54"/>
    <w:rsid w:val="003875F5"/>
    <w:rsid w:val="00387C32"/>
    <w:rsid w:val="00392BBA"/>
    <w:rsid w:val="00392CDE"/>
    <w:rsid w:val="00393C5E"/>
    <w:rsid w:val="0039585C"/>
    <w:rsid w:val="003975BE"/>
    <w:rsid w:val="003A0028"/>
    <w:rsid w:val="003A041B"/>
    <w:rsid w:val="003A0AA3"/>
    <w:rsid w:val="003A1515"/>
    <w:rsid w:val="003A1E3B"/>
    <w:rsid w:val="003A1E45"/>
    <w:rsid w:val="003A23C1"/>
    <w:rsid w:val="003A27FC"/>
    <w:rsid w:val="003A30A9"/>
    <w:rsid w:val="003A3A23"/>
    <w:rsid w:val="003A3B6C"/>
    <w:rsid w:val="003A4397"/>
    <w:rsid w:val="003A5EE7"/>
    <w:rsid w:val="003A68CA"/>
    <w:rsid w:val="003A72AC"/>
    <w:rsid w:val="003B02EB"/>
    <w:rsid w:val="003B0467"/>
    <w:rsid w:val="003B0705"/>
    <w:rsid w:val="003B0B6A"/>
    <w:rsid w:val="003B188A"/>
    <w:rsid w:val="003B1DD4"/>
    <w:rsid w:val="003B1EAF"/>
    <w:rsid w:val="003B2F91"/>
    <w:rsid w:val="003B3645"/>
    <w:rsid w:val="003B3D6F"/>
    <w:rsid w:val="003B4889"/>
    <w:rsid w:val="003B62B9"/>
    <w:rsid w:val="003B6450"/>
    <w:rsid w:val="003C07EE"/>
    <w:rsid w:val="003C0A4E"/>
    <w:rsid w:val="003C0D09"/>
    <w:rsid w:val="003C0D73"/>
    <w:rsid w:val="003C2832"/>
    <w:rsid w:val="003C3317"/>
    <w:rsid w:val="003C3FF5"/>
    <w:rsid w:val="003C405B"/>
    <w:rsid w:val="003C495D"/>
    <w:rsid w:val="003C4E56"/>
    <w:rsid w:val="003C4E65"/>
    <w:rsid w:val="003C4EC2"/>
    <w:rsid w:val="003C578A"/>
    <w:rsid w:val="003C6502"/>
    <w:rsid w:val="003C66EA"/>
    <w:rsid w:val="003D0A8B"/>
    <w:rsid w:val="003D1412"/>
    <w:rsid w:val="003D257B"/>
    <w:rsid w:val="003D2DFE"/>
    <w:rsid w:val="003D4951"/>
    <w:rsid w:val="003D736E"/>
    <w:rsid w:val="003E199A"/>
    <w:rsid w:val="003E1DE5"/>
    <w:rsid w:val="003E2761"/>
    <w:rsid w:val="003E2B9E"/>
    <w:rsid w:val="003E2FAD"/>
    <w:rsid w:val="003E3AEE"/>
    <w:rsid w:val="003E4844"/>
    <w:rsid w:val="003E5EB8"/>
    <w:rsid w:val="003E642A"/>
    <w:rsid w:val="003E736E"/>
    <w:rsid w:val="003E7635"/>
    <w:rsid w:val="003F0CE2"/>
    <w:rsid w:val="003F19C2"/>
    <w:rsid w:val="003F3DA2"/>
    <w:rsid w:val="003F6ED7"/>
    <w:rsid w:val="003F6F41"/>
    <w:rsid w:val="003F7316"/>
    <w:rsid w:val="004007A1"/>
    <w:rsid w:val="0040133B"/>
    <w:rsid w:val="00401A90"/>
    <w:rsid w:val="004022B1"/>
    <w:rsid w:val="00402C81"/>
    <w:rsid w:val="004032C5"/>
    <w:rsid w:val="004038FC"/>
    <w:rsid w:val="00403D5A"/>
    <w:rsid w:val="00404AE1"/>
    <w:rsid w:val="0040796E"/>
    <w:rsid w:val="00407F6B"/>
    <w:rsid w:val="0041040E"/>
    <w:rsid w:val="004113BD"/>
    <w:rsid w:val="00411727"/>
    <w:rsid w:val="0041174B"/>
    <w:rsid w:val="00412A36"/>
    <w:rsid w:val="00412D1B"/>
    <w:rsid w:val="00414F8C"/>
    <w:rsid w:val="004152BC"/>
    <w:rsid w:val="0041688A"/>
    <w:rsid w:val="0041748B"/>
    <w:rsid w:val="00417C93"/>
    <w:rsid w:val="00420B8C"/>
    <w:rsid w:val="0042323F"/>
    <w:rsid w:val="00423820"/>
    <w:rsid w:val="00423F42"/>
    <w:rsid w:val="004257A7"/>
    <w:rsid w:val="004266C9"/>
    <w:rsid w:val="004268BC"/>
    <w:rsid w:val="00426AFF"/>
    <w:rsid w:val="00427562"/>
    <w:rsid w:val="0042794D"/>
    <w:rsid w:val="004302C6"/>
    <w:rsid w:val="00430AA1"/>
    <w:rsid w:val="00430FF0"/>
    <w:rsid w:val="00431439"/>
    <w:rsid w:val="00433904"/>
    <w:rsid w:val="00433D0E"/>
    <w:rsid w:val="00433ED5"/>
    <w:rsid w:val="0043429C"/>
    <w:rsid w:val="00434FFE"/>
    <w:rsid w:val="00436AF6"/>
    <w:rsid w:val="00437E05"/>
    <w:rsid w:val="004408E4"/>
    <w:rsid w:val="00440BCE"/>
    <w:rsid w:val="00441FFE"/>
    <w:rsid w:val="00442088"/>
    <w:rsid w:val="004447F4"/>
    <w:rsid w:val="00444D69"/>
    <w:rsid w:val="004453AB"/>
    <w:rsid w:val="00445A73"/>
    <w:rsid w:val="0045196D"/>
    <w:rsid w:val="00453B32"/>
    <w:rsid w:val="00454C72"/>
    <w:rsid w:val="0045518F"/>
    <w:rsid w:val="00455424"/>
    <w:rsid w:val="004577BE"/>
    <w:rsid w:val="004607C5"/>
    <w:rsid w:val="0046233E"/>
    <w:rsid w:val="00462E61"/>
    <w:rsid w:val="00464EF8"/>
    <w:rsid w:val="004655EB"/>
    <w:rsid w:val="00466DB3"/>
    <w:rsid w:val="004717DA"/>
    <w:rsid w:val="0047287F"/>
    <w:rsid w:val="00472A57"/>
    <w:rsid w:val="0047376B"/>
    <w:rsid w:val="00473A87"/>
    <w:rsid w:val="004744B4"/>
    <w:rsid w:val="0047543A"/>
    <w:rsid w:val="004779FD"/>
    <w:rsid w:val="00480204"/>
    <w:rsid w:val="00480D06"/>
    <w:rsid w:val="00480F6E"/>
    <w:rsid w:val="004827E6"/>
    <w:rsid w:val="004833FB"/>
    <w:rsid w:val="00483672"/>
    <w:rsid w:val="004839B1"/>
    <w:rsid w:val="004846D6"/>
    <w:rsid w:val="00484A73"/>
    <w:rsid w:val="004877E2"/>
    <w:rsid w:val="00487852"/>
    <w:rsid w:val="004878FF"/>
    <w:rsid w:val="00487BD6"/>
    <w:rsid w:val="00490483"/>
    <w:rsid w:val="004908F9"/>
    <w:rsid w:val="004923A0"/>
    <w:rsid w:val="004928C0"/>
    <w:rsid w:val="0049315D"/>
    <w:rsid w:val="00493BF4"/>
    <w:rsid w:val="0049468C"/>
    <w:rsid w:val="004949B6"/>
    <w:rsid w:val="00494CAB"/>
    <w:rsid w:val="00496039"/>
    <w:rsid w:val="00496EBF"/>
    <w:rsid w:val="00497386"/>
    <w:rsid w:val="0049786D"/>
    <w:rsid w:val="004A0444"/>
    <w:rsid w:val="004A085A"/>
    <w:rsid w:val="004A146F"/>
    <w:rsid w:val="004A1660"/>
    <w:rsid w:val="004A175B"/>
    <w:rsid w:val="004A1DC9"/>
    <w:rsid w:val="004A220E"/>
    <w:rsid w:val="004A25D3"/>
    <w:rsid w:val="004A2FBF"/>
    <w:rsid w:val="004A3DA7"/>
    <w:rsid w:val="004A3DAD"/>
    <w:rsid w:val="004A3EE5"/>
    <w:rsid w:val="004A4898"/>
    <w:rsid w:val="004A57FA"/>
    <w:rsid w:val="004A5FCA"/>
    <w:rsid w:val="004A60CB"/>
    <w:rsid w:val="004A6B8E"/>
    <w:rsid w:val="004A7536"/>
    <w:rsid w:val="004B1466"/>
    <w:rsid w:val="004B17A5"/>
    <w:rsid w:val="004B274C"/>
    <w:rsid w:val="004B2F43"/>
    <w:rsid w:val="004B3139"/>
    <w:rsid w:val="004B33FA"/>
    <w:rsid w:val="004B3D65"/>
    <w:rsid w:val="004B52FC"/>
    <w:rsid w:val="004B536E"/>
    <w:rsid w:val="004B5624"/>
    <w:rsid w:val="004B61CA"/>
    <w:rsid w:val="004B710D"/>
    <w:rsid w:val="004B7488"/>
    <w:rsid w:val="004B7ADB"/>
    <w:rsid w:val="004B7B76"/>
    <w:rsid w:val="004B7CA2"/>
    <w:rsid w:val="004C00DC"/>
    <w:rsid w:val="004C0820"/>
    <w:rsid w:val="004C13E2"/>
    <w:rsid w:val="004C2E1E"/>
    <w:rsid w:val="004C3590"/>
    <w:rsid w:val="004C4DFF"/>
    <w:rsid w:val="004C5591"/>
    <w:rsid w:val="004C5AF4"/>
    <w:rsid w:val="004C5E41"/>
    <w:rsid w:val="004C7FB3"/>
    <w:rsid w:val="004D0BF6"/>
    <w:rsid w:val="004D10A2"/>
    <w:rsid w:val="004D19B7"/>
    <w:rsid w:val="004D3468"/>
    <w:rsid w:val="004D3924"/>
    <w:rsid w:val="004D3C12"/>
    <w:rsid w:val="004D4451"/>
    <w:rsid w:val="004D5115"/>
    <w:rsid w:val="004D679C"/>
    <w:rsid w:val="004D69D1"/>
    <w:rsid w:val="004D72BE"/>
    <w:rsid w:val="004D7484"/>
    <w:rsid w:val="004E0DA6"/>
    <w:rsid w:val="004E0E3A"/>
    <w:rsid w:val="004E1C08"/>
    <w:rsid w:val="004E2A64"/>
    <w:rsid w:val="004E2C25"/>
    <w:rsid w:val="004E3299"/>
    <w:rsid w:val="004E33AD"/>
    <w:rsid w:val="004E3E65"/>
    <w:rsid w:val="004E58A5"/>
    <w:rsid w:val="004E5DA9"/>
    <w:rsid w:val="004F0750"/>
    <w:rsid w:val="004F117B"/>
    <w:rsid w:val="004F1C4F"/>
    <w:rsid w:val="004F3015"/>
    <w:rsid w:val="004F678F"/>
    <w:rsid w:val="004F6CBC"/>
    <w:rsid w:val="004F6D8A"/>
    <w:rsid w:val="004F6FDA"/>
    <w:rsid w:val="004F73CB"/>
    <w:rsid w:val="004F7B27"/>
    <w:rsid w:val="004F7CA1"/>
    <w:rsid w:val="0050073C"/>
    <w:rsid w:val="00502281"/>
    <w:rsid w:val="00502A53"/>
    <w:rsid w:val="00505AC7"/>
    <w:rsid w:val="00506A5E"/>
    <w:rsid w:val="00507450"/>
    <w:rsid w:val="00507B6A"/>
    <w:rsid w:val="00507BB3"/>
    <w:rsid w:val="0051050E"/>
    <w:rsid w:val="00511002"/>
    <w:rsid w:val="00511453"/>
    <w:rsid w:val="005124ED"/>
    <w:rsid w:val="0051686B"/>
    <w:rsid w:val="0051693A"/>
    <w:rsid w:val="00516B25"/>
    <w:rsid w:val="00517D54"/>
    <w:rsid w:val="005204D8"/>
    <w:rsid w:val="00522091"/>
    <w:rsid w:val="00522415"/>
    <w:rsid w:val="00523866"/>
    <w:rsid w:val="00523F50"/>
    <w:rsid w:val="005244FC"/>
    <w:rsid w:val="005246B2"/>
    <w:rsid w:val="005246CA"/>
    <w:rsid w:val="00525F54"/>
    <w:rsid w:val="00526847"/>
    <w:rsid w:val="005272DB"/>
    <w:rsid w:val="00527308"/>
    <w:rsid w:val="00527B6B"/>
    <w:rsid w:val="00527E2F"/>
    <w:rsid w:val="00527E41"/>
    <w:rsid w:val="005300B4"/>
    <w:rsid w:val="005308DE"/>
    <w:rsid w:val="00531974"/>
    <w:rsid w:val="00532043"/>
    <w:rsid w:val="00532363"/>
    <w:rsid w:val="00535858"/>
    <w:rsid w:val="00535A7A"/>
    <w:rsid w:val="00536BFF"/>
    <w:rsid w:val="00536E1B"/>
    <w:rsid w:val="00536E7F"/>
    <w:rsid w:val="005377CD"/>
    <w:rsid w:val="00537BCD"/>
    <w:rsid w:val="00537CFE"/>
    <w:rsid w:val="00537DF3"/>
    <w:rsid w:val="00542FF8"/>
    <w:rsid w:val="005434A0"/>
    <w:rsid w:val="0054374F"/>
    <w:rsid w:val="005440BD"/>
    <w:rsid w:val="0054455D"/>
    <w:rsid w:val="00545108"/>
    <w:rsid w:val="00545549"/>
    <w:rsid w:val="005463A4"/>
    <w:rsid w:val="00550653"/>
    <w:rsid w:val="0055119C"/>
    <w:rsid w:val="005516D7"/>
    <w:rsid w:val="00551887"/>
    <w:rsid w:val="00552A26"/>
    <w:rsid w:val="00552A5C"/>
    <w:rsid w:val="00552EFA"/>
    <w:rsid w:val="00554601"/>
    <w:rsid w:val="0055620F"/>
    <w:rsid w:val="0055680F"/>
    <w:rsid w:val="005568ED"/>
    <w:rsid w:val="00556976"/>
    <w:rsid w:val="00557D6C"/>
    <w:rsid w:val="005617BC"/>
    <w:rsid w:val="005617D5"/>
    <w:rsid w:val="00561A21"/>
    <w:rsid w:val="00562346"/>
    <w:rsid w:val="00562928"/>
    <w:rsid w:val="00562F28"/>
    <w:rsid w:val="0056333E"/>
    <w:rsid w:val="0056341E"/>
    <w:rsid w:val="00563915"/>
    <w:rsid w:val="00563938"/>
    <w:rsid w:val="00563CCD"/>
    <w:rsid w:val="00564524"/>
    <w:rsid w:val="00564621"/>
    <w:rsid w:val="00564E09"/>
    <w:rsid w:val="005655B5"/>
    <w:rsid w:val="00565943"/>
    <w:rsid w:val="00565DA2"/>
    <w:rsid w:val="0056664C"/>
    <w:rsid w:val="005668A8"/>
    <w:rsid w:val="0056698E"/>
    <w:rsid w:val="0057008D"/>
    <w:rsid w:val="005716B7"/>
    <w:rsid w:val="00572B65"/>
    <w:rsid w:val="00572C63"/>
    <w:rsid w:val="00574075"/>
    <w:rsid w:val="005742C8"/>
    <w:rsid w:val="00576682"/>
    <w:rsid w:val="00576F8B"/>
    <w:rsid w:val="00576FA0"/>
    <w:rsid w:val="0057748B"/>
    <w:rsid w:val="0058098E"/>
    <w:rsid w:val="00580A0A"/>
    <w:rsid w:val="00580CBE"/>
    <w:rsid w:val="00581ECB"/>
    <w:rsid w:val="00582D2F"/>
    <w:rsid w:val="00583F62"/>
    <w:rsid w:val="0058569D"/>
    <w:rsid w:val="0058580B"/>
    <w:rsid w:val="00586BDA"/>
    <w:rsid w:val="00587059"/>
    <w:rsid w:val="00591061"/>
    <w:rsid w:val="00592DE5"/>
    <w:rsid w:val="005936C8"/>
    <w:rsid w:val="00593AFD"/>
    <w:rsid w:val="00594857"/>
    <w:rsid w:val="00594B32"/>
    <w:rsid w:val="00597690"/>
    <w:rsid w:val="00597C8F"/>
    <w:rsid w:val="005A0157"/>
    <w:rsid w:val="005A0334"/>
    <w:rsid w:val="005A06A1"/>
    <w:rsid w:val="005A0CBE"/>
    <w:rsid w:val="005A0E0C"/>
    <w:rsid w:val="005A222D"/>
    <w:rsid w:val="005A2258"/>
    <w:rsid w:val="005A2C78"/>
    <w:rsid w:val="005A2F8C"/>
    <w:rsid w:val="005A2FFD"/>
    <w:rsid w:val="005A3229"/>
    <w:rsid w:val="005A342F"/>
    <w:rsid w:val="005A3C0A"/>
    <w:rsid w:val="005A5277"/>
    <w:rsid w:val="005A53C9"/>
    <w:rsid w:val="005A5E29"/>
    <w:rsid w:val="005A6814"/>
    <w:rsid w:val="005A6938"/>
    <w:rsid w:val="005A7706"/>
    <w:rsid w:val="005A7725"/>
    <w:rsid w:val="005B04E1"/>
    <w:rsid w:val="005B0AA3"/>
    <w:rsid w:val="005B0F14"/>
    <w:rsid w:val="005B1519"/>
    <w:rsid w:val="005B158B"/>
    <w:rsid w:val="005B17C1"/>
    <w:rsid w:val="005B1924"/>
    <w:rsid w:val="005B211A"/>
    <w:rsid w:val="005B3089"/>
    <w:rsid w:val="005B3450"/>
    <w:rsid w:val="005B365F"/>
    <w:rsid w:val="005B3CD1"/>
    <w:rsid w:val="005B41B1"/>
    <w:rsid w:val="005B4537"/>
    <w:rsid w:val="005B5B5A"/>
    <w:rsid w:val="005B605A"/>
    <w:rsid w:val="005B65C8"/>
    <w:rsid w:val="005B6E81"/>
    <w:rsid w:val="005B74C9"/>
    <w:rsid w:val="005B765B"/>
    <w:rsid w:val="005B7CF0"/>
    <w:rsid w:val="005C025D"/>
    <w:rsid w:val="005C059F"/>
    <w:rsid w:val="005C0717"/>
    <w:rsid w:val="005C0941"/>
    <w:rsid w:val="005C1039"/>
    <w:rsid w:val="005C1515"/>
    <w:rsid w:val="005C15B0"/>
    <w:rsid w:val="005C18B4"/>
    <w:rsid w:val="005C38FD"/>
    <w:rsid w:val="005C5086"/>
    <w:rsid w:val="005C50B6"/>
    <w:rsid w:val="005C52F9"/>
    <w:rsid w:val="005C5747"/>
    <w:rsid w:val="005C7B5F"/>
    <w:rsid w:val="005C7C8C"/>
    <w:rsid w:val="005D2E12"/>
    <w:rsid w:val="005D3D0D"/>
    <w:rsid w:val="005D4E7D"/>
    <w:rsid w:val="005D5696"/>
    <w:rsid w:val="005D5B9B"/>
    <w:rsid w:val="005D5C01"/>
    <w:rsid w:val="005D60E0"/>
    <w:rsid w:val="005D6E18"/>
    <w:rsid w:val="005D7072"/>
    <w:rsid w:val="005D75E2"/>
    <w:rsid w:val="005E0682"/>
    <w:rsid w:val="005E0A6D"/>
    <w:rsid w:val="005E0F5E"/>
    <w:rsid w:val="005E159B"/>
    <w:rsid w:val="005E375B"/>
    <w:rsid w:val="005E4877"/>
    <w:rsid w:val="005E5DF4"/>
    <w:rsid w:val="005E64F0"/>
    <w:rsid w:val="005E6B8B"/>
    <w:rsid w:val="005E7036"/>
    <w:rsid w:val="005E7A27"/>
    <w:rsid w:val="005E7FC7"/>
    <w:rsid w:val="005F0455"/>
    <w:rsid w:val="005F0A78"/>
    <w:rsid w:val="005F0E6D"/>
    <w:rsid w:val="005F21B2"/>
    <w:rsid w:val="005F2778"/>
    <w:rsid w:val="005F2944"/>
    <w:rsid w:val="005F49F5"/>
    <w:rsid w:val="005F4AF3"/>
    <w:rsid w:val="005F4B86"/>
    <w:rsid w:val="005F4CD6"/>
    <w:rsid w:val="005F59C2"/>
    <w:rsid w:val="005F6A30"/>
    <w:rsid w:val="005F7306"/>
    <w:rsid w:val="005F7719"/>
    <w:rsid w:val="00600487"/>
    <w:rsid w:val="0060184B"/>
    <w:rsid w:val="006049D6"/>
    <w:rsid w:val="00604DB9"/>
    <w:rsid w:val="00604ED5"/>
    <w:rsid w:val="006050B5"/>
    <w:rsid w:val="00605680"/>
    <w:rsid w:val="00605BB9"/>
    <w:rsid w:val="00605E60"/>
    <w:rsid w:val="00606CD8"/>
    <w:rsid w:val="00607532"/>
    <w:rsid w:val="00607E60"/>
    <w:rsid w:val="00610411"/>
    <w:rsid w:val="006108CE"/>
    <w:rsid w:val="00610F14"/>
    <w:rsid w:val="00612CAA"/>
    <w:rsid w:val="00613F90"/>
    <w:rsid w:val="00614B56"/>
    <w:rsid w:val="00615DD6"/>
    <w:rsid w:val="0061611F"/>
    <w:rsid w:val="0061618A"/>
    <w:rsid w:val="006167EF"/>
    <w:rsid w:val="00616BD1"/>
    <w:rsid w:val="00616FD5"/>
    <w:rsid w:val="00617010"/>
    <w:rsid w:val="00617723"/>
    <w:rsid w:val="006201DB"/>
    <w:rsid w:val="006210D9"/>
    <w:rsid w:val="00621195"/>
    <w:rsid w:val="00621DB2"/>
    <w:rsid w:val="00621FED"/>
    <w:rsid w:val="00622C1C"/>
    <w:rsid w:val="006230DB"/>
    <w:rsid w:val="006237C8"/>
    <w:rsid w:val="00624D5A"/>
    <w:rsid w:val="0063148A"/>
    <w:rsid w:val="00631979"/>
    <w:rsid w:val="00632808"/>
    <w:rsid w:val="00632E00"/>
    <w:rsid w:val="00632E44"/>
    <w:rsid w:val="00635489"/>
    <w:rsid w:val="00635B53"/>
    <w:rsid w:val="00636536"/>
    <w:rsid w:val="006365D3"/>
    <w:rsid w:val="006369CE"/>
    <w:rsid w:val="00636E3B"/>
    <w:rsid w:val="00637064"/>
    <w:rsid w:val="00637263"/>
    <w:rsid w:val="00640F5C"/>
    <w:rsid w:val="006419ED"/>
    <w:rsid w:val="00641BE3"/>
    <w:rsid w:val="00642292"/>
    <w:rsid w:val="0064261F"/>
    <w:rsid w:val="006428B7"/>
    <w:rsid w:val="00642DEB"/>
    <w:rsid w:val="00644516"/>
    <w:rsid w:val="00645599"/>
    <w:rsid w:val="006456D0"/>
    <w:rsid w:val="00646F70"/>
    <w:rsid w:val="006479A0"/>
    <w:rsid w:val="00647C9B"/>
    <w:rsid w:val="006501AC"/>
    <w:rsid w:val="00650771"/>
    <w:rsid w:val="006511AB"/>
    <w:rsid w:val="00651D7D"/>
    <w:rsid w:val="00652C53"/>
    <w:rsid w:val="00654914"/>
    <w:rsid w:val="00654A0C"/>
    <w:rsid w:val="00655439"/>
    <w:rsid w:val="006557CF"/>
    <w:rsid w:val="0065691F"/>
    <w:rsid w:val="00660C39"/>
    <w:rsid w:val="00660E38"/>
    <w:rsid w:val="00661BB1"/>
    <w:rsid w:val="00661C02"/>
    <w:rsid w:val="0066226F"/>
    <w:rsid w:val="006632CE"/>
    <w:rsid w:val="00663DE3"/>
    <w:rsid w:val="00666549"/>
    <w:rsid w:val="00666644"/>
    <w:rsid w:val="00667371"/>
    <w:rsid w:val="00670437"/>
    <w:rsid w:val="006723A4"/>
    <w:rsid w:val="00672F27"/>
    <w:rsid w:val="00673B47"/>
    <w:rsid w:val="00674449"/>
    <w:rsid w:val="00674FED"/>
    <w:rsid w:val="006762F7"/>
    <w:rsid w:val="00677073"/>
    <w:rsid w:val="00680DA2"/>
    <w:rsid w:val="00680ED8"/>
    <w:rsid w:val="006819A0"/>
    <w:rsid w:val="00683BB8"/>
    <w:rsid w:val="00683DEC"/>
    <w:rsid w:val="0068414D"/>
    <w:rsid w:val="00684336"/>
    <w:rsid w:val="00684A22"/>
    <w:rsid w:val="00684A93"/>
    <w:rsid w:val="00685572"/>
    <w:rsid w:val="0068565A"/>
    <w:rsid w:val="00685C14"/>
    <w:rsid w:val="00685E19"/>
    <w:rsid w:val="00686390"/>
    <w:rsid w:val="006871A3"/>
    <w:rsid w:val="00690801"/>
    <w:rsid w:val="00690CE7"/>
    <w:rsid w:val="006919D7"/>
    <w:rsid w:val="00691EF3"/>
    <w:rsid w:val="00692491"/>
    <w:rsid w:val="00692D40"/>
    <w:rsid w:val="00693402"/>
    <w:rsid w:val="00693B31"/>
    <w:rsid w:val="00693BC7"/>
    <w:rsid w:val="00694CC3"/>
    <w:rsid w:val="00694F4D"/>
    <w:rsid w:val="0069543A"/>
    <w:rsid w:val="0069592F"/>
    <w:rsid w:val="00696146"/>
    <w:rsid w:val="006962EE"/>
    <w:rsid w:val="00696BB1"/>
    <w:rsid w:val="0069707A"/>
    <w:rsid w:val="0069715F"/>
    <w:rsid w:val="006976B0"/>
    <w:rsid w:val="006A0024"/>
    <w:rsid w:val="006A04EA"/>
    <w:rsid w:val="006A13A7"/>
    <w:rsid w:val="006A1B12"/>
    <w:rsid w:val="006A35C8"/>
    <w:rsid w:val="006A48CE"/>
    <w:rsid w:val="006A6087"/>
    <w:rsid w:val="006A6203"/>
    <w:rsid w:val="006A7D81"/>
    <w:rsid w:val="006B0E63"/>
    <w:rsid w:val="006B10D3"/>
    <w:rsid w:val="006B15AF"/>
    <w:rsid w:val="006B1D6A"/>
    <w:rsid w:val="006B2329"/>
    <w:rsid w:val="006B2522"/>
    <w:rsid w:val="006B2987"/>
    <w:rsid w:val="006B2A5F"/>
    <w:rsid w:val="006B4BF1"/>
    <w:rsid w:val="006B5993"/>
    <w:rsid w:val="006B5D47"/>
    <w:rsid w:val="006B6EBF"/>
    <w:rsid w:val="006C0CDE"/>
    <w:rsid w:val="006C1851"/>
    <w:rsid w:val="006C2375"/>
    <w:rsid w:val="006C2C5A"/>
    <w:rsid w:val="006C344A"/>
    <w:rsid w:val="006C3FBB"/>
    <w:rsid w:val="006C4280"/>
    <w:rsid w:val="006C4EAB"/>
    <w:rsid w:val="006C5051"/>
    <w:rsid w:val="006C59E2"/>
    <w:rsid w:val="006C5A9A"/>
    <w:rsid w:val="006C5BB1"/>
    <w:rsid w:val="006C639C"/>
    <w:rsid w:val="006C6A90"/>
    <w:rsid w:val="006D0BBB"/>
    <w:rsid w:val="006D1BA3"/>
    <w:rsid w:val="006D1F30"/>
    <w:rsid w:val="006D23B0"/>
    <w:rsid w:val="006D3B46"/>
    <w:rsid w:val="006D64DB"/>
    <w:rsid w:val="006D76C8"/>
    <w:rsid w:val="006D7CA0"/>
    <w:rsid w:val="006E062E"/>
    <w:rsid w:val="006E0834"/>
    <w:rsid w:val="006E0C9A"/>
    <w:rsid w:val="006E13BA"/>
    <w:rsid w:val="006E2CE6"/>
    <w:rsid w:val="006E2D30"/>
    <w:rsid w:val="006E3957"/>
    <w:rsid w:val="006E39E0"/>
    <w:rsid w:val="006E4356"/>
    <w:rsid w:val="006E43D5"/>
    <w:rsid w:val="006E449D"/>
    <w:rsid w:val="006E643E"/>
    <w:rsid w:val="006E66BE"/>
    <w:rsid w:val="006E73AB"/>
    <w:rsid w:val="006E75E5"/>
    <w:rsid w:val="006E76FA"/>
    <w:rsid w:val="006E78B2"/>
    <w:rsid w:val="006E7CE1"/>
    <w:rsid w:val="006F0D83"/>
    <w:rsid w:val="006F2596"/>
    <w:rsid w:val="006F30E8"/>
    <w:rsid w:val="006F4B47"/>
    <w:rsid w:val="006F57B6"/>
    <w:rsid w:val="006F694F"/>
    <w:rsid w:val="00700A68"/>
    <w:rsid w:val="00700C32"/>
    <w:rsid w:val="00701438"/>
    <w:rsid w:val="00701D87"/>
    <w:rsid w:val="00702BC6"/>
    <w:rsid w:val="00702FFF"/>
    <w:rsid w:val="00703C56"/>
    <w:rsid w:val="007046DF"/>
    <w:rsid w:val="00705563"/>
    <w:rsid w:val="00705953"/>
    <w:rsid w:val="007076E1"/>
    <w:rsid w:val="0071005D"/>
    <w:rsid w:val="00710EB7"/>
    <w:rsid w:val="0071107A"/>
    <w:rsid w:val="00712C8C"/>
    <w:rsid w:val="00713780"/>
    <w:rsid w:val="00715585"/>
    <w:rsid w:val="007166A6"/>
    <w:rsid w:val="007168AD"/>
    <w:rsid w:val="0071699A"/>
    <w:rsid w:val="00716EED"/>
    <w:rsid w:val="0071722E"/>
    <w:rsid w:val="007173E4"/>
    <w:rsid w:val="007174A7"/>
    <w:rsid w:val="007174C4"/>
    <w:rsid w:val="007174F0"/>
    <w:rsid w:val="007210BA"/>
    <w:rsid w:val="007212A1"/>
    <w:rsid w:val="0072208F"/>
    <w:rsid w:val="00722582"/>
    <w:rsid w:val="0072267D"/>
    <w:rsid w:val="00722749"/>
    <w:rsid w:val="00722DFC"/>
    <w:rsid w:val="00724569"/>
    <w:rsid w:val="00724D60"/>
    <w:rsid w:val="007252E2"/>
    <w:rsid w:val="00727AC0"/>
    <w:rsid w:val="00733D3D"/>
    <w:rsid w:val="00735CDC"/>
    <w:rsid w:val="0073681B"/>
    <w:rsid w:val="007373A6"/>
    <w:rsid w:val="007405A0"/>
    <w:rsid w:val="0074132A"/>
    <w:rsid w:val="0074150D"/>
    <w:rsid w:val="00741E84"/>
    <w:rsid w:val="007436FA"/>
    <w:rsid w:val="00744413"/>
    <w:rsid w:val="0074480A"/>
    <w:rsid w:val="00744AE5"/>
    <w:rsid w:val="00745A00"/>
    <w:rsid w:val="00745DB1"/>
    <w:rsid w:val="00746034"/>
    <w:rsid w:val="0074749F"/>
    <w:rsid w:val="007477BC"/>
    <w:rsid w:val="00747926"/>
    <w:rsid w:val="00747BA6"/>
    <w:rsid w:val="00747DEB"/>
    <w:rsid w:val="00747FE0"/>
    <w:rsid w:val="0075006F"/>
    <w:rsid w:val="00750C32"/>
    <w:rsid w:val="00750CDC"/>
    <w:rsid w:val="00751083"/>
    <w:rsid w:val="00751BA1"/>
    <w:rsid w:val="00751FF4"/>
    <w:rsid w:val="00752924"/>
    <w:rsid w:val="00752E39"/>
    <w:rsid w:val="007534CD"/>
    <w:rsid w:val="0075484D"/>
    <w:rsid w:val="00755C67"/>
    <w:rsid w:val="007561E3"/>
    <w:rsid w:val="00756217"/>
    <w:rsid w:val="00756422"/>
    <w:rsid w:val="00756FF4"/>
    <w:rsid w:val="007577E7"/>
    <w:rsid w:val="00760086"/>
    <w:rsid w:val="00760971"/>
    <w:rsid w:val="00760D9B"/>
    <w:rsid w:val="00761963"/>
    <w:rsid w:val="00761F3A"/>
    <w:rsid w:val="00762A8D"/>
    <w:rsid w:val="0076309E"/>
    <w:rsid w:val="00763AE9"/>
    <w:rsid w:val="00763D15"/>
    <w:rsid w:val="00764114"/>
    <w:rsid w:val="00764A2D"/>
    <w:rsid w:val="00764FE3"/>
    <w:rsid w:val="00765148"/>
    <w:rsid w:val="007672DC"/>
    <w:rsid w:val="007678A3"/>
    <w:rsid w:val="007705A7"/>
    <w:rsid w:val="007716FF"/>
    <w:rsid w:val="00771A2F"/>
    <w:rsid w:val="00771C39"/>
    <w:rsid w:val="0077237B"/>
    <w:rsid w:val="00772E46"/>
    <w:rsid w:val="00772EAB"/>
    <w:rsid w:val="00773A9F"/>
    <w:rsid w:val="00774EF7"/>
    <w:rsid w:val="007763B0"/>
    <w:rsid w:val="00776C39"/>
    <w:rsid w:val="00777E7B"/>
    <w:rsid w:val="0078213D"/>
    <w:rsid w:val="007829BE"/>
    <w:rsid w:val="0078310C"/>
    <w:rsid w:val="00783DB4"/>
    <w:rsid w:val="00784E0D"/>
    <w:rsid w:val="00784E12"/>
    <w:rsid w:val="007854CD"/>
    <w:rsid w:val="00785614"/>
    <w:rsid w:val="007859EF"/>
    <w:rsid w:val="007860C4"/>
    <w:rsid w:val="00786DD1"/>
    <w:rsid w:val="0078710C"/>
    <w:rsid w:val="007873AE"/>
    <w:rsid w:val="00787CF7"/>
    <w:rsid w:val="00790E4F"/>
    <w:rsid w:val="007911C7"/>
    <w:rsid w:val="00793F1A"/>
    <w:rsid w:val="0079410A"/>
    <w:rsid w:val="00795291"/>
    <w:rsid w:val="007A0095"/>
    <w:rsid w:val="007A0898"/>
    <w:rsid w:val="007A08A6"/>
    <w:rsid w:val="007A093C"/>
    <w:rsid w:val="007A0B27"/>
    <w:rsid w:val="007A1399"/>
    <w:rsid w:val="007A19C7"/>
    <w:rsid w:val="007A1A0E"/>
    <w:rsid w:val="007A2116"/>
    <w:rsid w:val="007A3466"/>
    <w:rsid w:val="007A378E"/>
    <w:rsid w:val="007A4035"/>
    <w:rsid w:val="007A4579"/>
    <w:rsid w:val="007A5F49"/>
    <w:rsid w:val="007A6B48"/>
    <w:rsid w:val="007A7247"/>
    <w:rsid w:val="007A780E"/>
    <w:rsid w:val="007A7E9E"/>
    <w:rsid w:val="007A7F6D"/>
    <w:rsid w:val="007B0363"/>
    <w:rsid w:val="007B0734"/>
    <w:rsid w:val="007B096C"/>
    <w:rsid w:val="007B17DC"/>
    <w:rsid w:val="007B18A5"/>
    <w:rsid w:val="007B22FD"/>
    <w:rsid w:val="007B3989"/>
    <w:rsid w:val="007B3ED2"/>
    <w:rsid w:val="007B5866"/>
    <w:rsid w:val="007B5A6C"/>
    <w:rsid w:val="007B5B61"/>
    <w:rsid w:val="007B5F30"/>
    <w:rsid w:val="007B6550"/>
    <w:rsid w:val="007B6770"/>
    <w:rsid w:val="007B700F"/>
    <w:rsid w:val="007B7752"/>
    <w:rsid w:val="007C0B98"/>
    <w:rsid w:val="007C0F82"/>
    <w:rsid w:val="007C0FE8"/>
    <w:rsid w:val="007C135B"/>
    <w:rsid w:val="007C1838"/>
    <w:rsid w:val="007C1F76"/>
    <w:rsid w:val="007C2E72"/>
    <w:rsid w:val="007C4E7A"/>
    <w:rsid w:val="007C4FB5"/>
    <w:rsid w:val="007C63C6"/>
    <w:rsid w:val="007C66E5"/>
    <w:rsid w:val="007D0290"/>
    <w:rsid w:val="007D2213"/>
    <w:rsid w:val="007D2558"/>
    <w:rsid w:val="007D26F7"/>
    <w:rsid w:val="007D2883"/>
    <w:rsid w:val="007D2931"/>
    <w:rsid w:val="007D2A9A"/>
    <w:rsid w:val="007D30BA"/>
    <w:rsid w:val="007D3800"/>
    <w:rsid w:val="007D3B0F"/>
    <w:rsid w:val="007D3B58"/>
    <w:rsid w:val="007D40DA"/>
    <w:rsid w:val="007D5B5E"/>
    <w:rsid w:val="007D5CE7"/>
    <w:rsid w:val="007D6B3C"/>
    <w:rsid w:val="007D71F9"/>
    <w:rsid w:val="007D73E7"/>
    <w:rsid w:val="007D7ED6"/>
    <w:rsid w:val="007E0D8B"/>
    <w:rsid w:val="007E2345"/>
    <w:rsid w:val="007E45B6"/>
    <w:rsid w:val="007E4A2B"/>
    <w:rsid w:val="007E4B42"/>
    <w:rsid w:val="007E6A81"/>
    <w:rsid w:val="007E6DD8"/>
    <w:rsid w:val="007E6F6D"/>
    <w:rsid w:val="007E7409"/>
    <w:rsid w:val="007E7703"/>
    <w:rsid w:val="007E7F87"/>
    <w:rsid w:val="007F0354"/>
    <w:rsid w:val="007F0476"/>
    <w:rsid w:val="007F0D7F"/>
    <w:rsid w:val="007F1267"/>
    <w:rsid w:val="007F1604"/>
    <w:rsid w:val="007F1DD6"/>
    <w:rsid w:val="007F1EEE"/>
    <w:rsid w:val="007F2947"/>
    <w:rsid w:val="007F2B6E"/>
    <w:rsid w:val="007F31E8"/>
    <w:rsid w:val="007F4D03"/>
    <w:rsid w:val="007F4E04"/>
    <w:rsid w:val="007F5ECD"/>
    <w:rsid w:val="007F725A"/>
    <w:rsid w:val="00800AB5"/>
    <w:rsid w:val="00800EC7"/>
    <w:rsid w:val="008010DD"/>
    <w:rsid w:val="008019C2"/>
    <w:rsid w:val="0080204C"/>
    <w:rsid w:val="00802129"/>
    <w:rsid w:val="0080439F"/>
    <w:rsid w:val="00804F60"/>
    <w:rsid w:val="00806243"/>
    <w:rsid w:val="008063BC"/>
    <w:rsid w:val="00806971"/>
    <w:rsid w:val="00806F77"/>
    <w:rsid w:val="0080741A"/>
    <w:rsid w:val="008112B5"/>
    <w:rsid w:val="008124AB"/>
    <w:rsid w:val="0081443D"/>
    <w:rsid w:val="0082003A"/>
    <w:rsid w:val="00820444"/>
    <w:rsid w:val="00820E70"/>
    <w:rsid w:val="00822576"/>
    <w:rsid w:val="00822DE8"/>
    <w:rsid w:val="00822DF9"/>
    <w:rsid w:val="008238AB"/>
    <w:rsid w:val="008265C0"/>
    <w:rsid w:val="0082665A"/>
    <w:rsid w:val="00826F2A"/>
    <w:rsid w:val="00827758"/>
    <w:rsid w:val="008278FF"/>
    <w:rsid w:val="00827AEC"/>
    <w:rsid w:val="008305D3"/>
    <w:rsid w:val="00830C5D"/>
    <w:rsid w:val="00830CED"/>
    <w:rsid w:val="0083202F"/>
    <w:rsid w:val="00832149"/>
    <w:rsid w:val="00832C13"/>
    <w:rsid w:val="00836B3F"/>
    <w:rsid w:val="00836B50"/>
    <w:rsid w:val="00836D97"/>
    <w:rsid w:val="00837FD4"/>
    <w:rsid w:val="0084016E"/>
    <w:rsid w:val="0084286D"/>
    <w:rsid w:val="008434C8"/>
    <w:rsid w:val="008435CA"/>
    <w:rsid w:val="008436AD"/>
    <w:rsid w:val="0084388F"/>
    <w:rsid w:val="00843D82"/>
    <w:rsid w:val="00844132"/>
    <w:rsid w:val="0084461A"/>
    <w:rsid w:val="00846960"/>
    <w:rsid w:val="00847A63"/>
    <w:rsid w:val="008500C3"/>
    <w:rsid w:val="00850569"/>
    <w:rsid w:val="008537D0"/>
    <w:rsid w:val="00853C0F"/>
    <w:rsid w:val="00855BD4"/>
    <w:rsid w:val="00855D6B"/>
    <w:rsid w:val="008600C8"/>
    <w:rsid w:val="008603D4"/>
    <w:rsid w:val="00860CA3"/>
    <w:rsid w:val="008612F1"/>
    <w:rsid w:val="00864150"/>
    <w:rsid w:val="0086565E"/>
    <w:rsid w:val="00865D30"/>
    <w:rsid w:val="00866CDA"/>
    <w:rsid w:val="00867D40"/>
    <w:rsid w:val="008725FF"/>
    <w:rsid w:val="008727C2"/>
    <w:rsid w:val="00874057"/>
    <w:rsid w:val="00875171"/>
    <w:rsid w:val="008751C3"/>
    <w:rsid w:val="00875CC7"/>
    <w:rsid w:val="00875F51"/>
    <w:rsid w:val="00876F91"/>
    <w:rsid w:val="00877B88"/>
    <w:rsid w:val="00877F02"/>
    <w:rsid w:val="00880C29"/>
    <w:rsid w:val="008823AE"/>
    <w:rsid w:val="00882579"/>
    <w:rsid w:val="008825B5"/>
    <w:rsid w:val="00882D54"/>
    <w:rsid w:val="008831BE"/>
    <w:rsid w:val="008833EA"/>
    <w:rsid w:val="0088364F"/>
    <w:rsid w:val="0088385C"/>
    <w:rsid w:val="00883B27"/>
    <w:rsid w:val="00886CF9"/>
    <w:rsid w:val="008871D6"/>
    <w:rsid w:val="008874B5"/>
    <w:rsid w:val="00887598"/>
    <w:rsid w:val="00887C64"/>
    <w:rsid w:val="00887F0B"/>
    <w:rsid w:val="008903DC"/>
    <w:rsid w:val="0089041C"/>
    <w:rsid w:val="00892045"/>
    <w:rsid w:val="00894929"/>
    <w:rsid w:val="00894DD9"/>
    <w:rsid w:val="008950FC"/>
    <w:rsid w:val="00897F90"/>
    <w:rsid w:val="008A17A9"/>
    <w:rsid w:val="008A23DF"/>
    <w:rsid w:val="008A2660"/>
    <w:rsid w:val="008A2AC5"/>
    <w:rsid w:val="008A2AF0"/>
    <w:rsid w:val="008A2D72"/>
    <w:rsid w:val="008A3083"/>
    <w:rsid w:val="008A312F"/>
    <w:rsid w:val="008A33B4"/>
    <w:rsid w:val="008A3C3E"/>
    <w:rsid w:val="008A4050"/>
    <w:rsid w:val="008A42AB"/>
    <w:rsid w:val="008A4694"/>
    <w:rsid w:val="008A4AC1"/>
    <w:rsid w:val="008A4BA2"/>
    <w:rsid w:val="008A5050"/>
    <w:rsid w:val="008A5736"/>
    <w:rsid w:val="008A73C1"/>
    <w:rsid w:val="008A7CBA"/>
    <w:rsid w:val="008A7E0A"/>
    <w:rsid w:val="008B09D5"/>
    <w:rsid w:val="008B0E30"/>
    <w:rsid w:val="008B1AAA"/>
    <w:rsid w:val="008B27C6"/>
    <w:rsid w:val="008B3D60"/>
    <w:rsid w:val="008B3D6C"/>
    <w:rsid w:val="008B553B"/>
    <w:rsid w:val="008B5AEE"/>
    <w:rsid w:val="008B609B"/>
    <w:rsid w:val="008B61EF"/>
    <w:rsid w:val="008B79B2"/>
    <w:rsid w:val="008C0395"/>
    <w:rsid w:val="008C0410"/>
    <w:rsid w:val="008C1067"/>
    <w:rsid w:val="008C1D83"/>
    <w:rsid w:val="008C230B"/>
    <w:rsid w:val="008C312C"/>
    <w:rsid w:val="008C443B"/>
    <w:rsid w:val="008C5519"/>
    <w:rsid w:val="008D00DB"/>
    <w:rsid w:val="008D0129"/>
    <w:rsid w:val="008D3779"/>
    <w:rsid w:val="008D39B9"/>
    <w:rsid w:val="008D54E3"/>
    <w:rsid w:val="008D7C36"/>
    <w:rsid w:val="008E07C2"/>
    <w:rsid w:val="008E13C8"/>
    <w:rsid w:val="008E2659"/>
    <w:rsid w:val="008E2F4C"/>
    <w:rsid w:val="008E36C1"/>
    <w:rsid w:val="008E4073"/>
    <w:rsid w:val="008E4E86"/>
    <w:rsid w:val="008E720B"/>
    <w:rsid w:val="008E7931"/>
    <w:rsid w:val="008F007B"/>
    <w:rsid w:val="008F0191"/>
    <w:rsid w:val="008F0E93"/>
    <w:rsid w:val="008F2922"/>
    <w:rsid w:val="008F2AE1"/>
    <w:rsid w:val="008F306A"/>
    <w:rsid w:val="008F3DAE"/>
    <w:rsid w:val="008F44F4"/>
    <w:rsid w:val="008F4A9F"/>
    <w:rsid w:val="008F4EA5"/>
    <w:rsid w:val="008F5F5E"/>
    <w:rsid w:val="008F5FD2"/>
    <w:rsid w:val="008F73C9"/>
    <w:rsid w:val="008F74B6"/>
    <w:rsid w:val="00900699"/>
    <w:rsid w:val="009006B2"/>
    <w:rsid w:val="0090082F"/>
    <w:rsid w:val="009018B5"/>
    <w:rsid w:val="00901DB2"/>
    <w:rsid w:val="00901E52"/>
    <w:rsid w:val="00903183"/>
    <w:rsid w:val="009033AC"/>
    <w:rsid w:val="00904C6C"/>
    <w:rsid w:val="00904FAC"/>
    <w:rsid w:val="00904FE2"/>
    <w:rsid w:val="0090566F"/>
    <w:rsid w:val="00906034"/>
    <w:rsid w:val="00907EF1"/>
    <w:rsid w:val="00911088"/>
    <w:rsid w:val="00911262"/>
    <w:rsid w:val="0091305C"/>
    <w:rsid w:val="009154F8"/>
    <w:rsid w:val="0091554D"/>
    <w:rsid w:val="0091567E"/>
    <w:rsid w:val="00915DAB"/>
    <w:rsid w:val="009161AE"/>
    <w:rsid w:val="00916786"/>
    <w:rsid w:val="00916F36"/>
    <w:rsid w:val="0091718B"/>
    <w:rsid w:val="00921741"/>
    <w:rsid w:val="009225E1"/>
    <w:rsid w:val="009253CF"/>
    <w:rsid w:val="009276FE"/>
    <w:rsid w:val="00930D6E"/>
    <w:rsid w:val="00930DEE"/>
    <w:rsid w:val="00931BA1"/>
    <w:rsid w:val="00931E8B"/>
    <w:rsid w:val="0093295A"/>
    <w:rsid w:val="00932AF6"/>
    <w:rsid w:val="009335E7"/>
    <w:rsid w:val="0093366A"/>
    <w:rsid w:val="009343AF"/>
    <w:rsid w:val="00934A21"/>
    <w:rsid w:val="00937AF7"/>
    <w:rsid w:val="00941610"/>
    <w:rsid w:val="00941CDA"/>
    <w:rsid w:val="0094307D"/>
    <w:rsid w:val="00943964"/>
    <w:rsid w:val="009448A1"/>
    <w:rsid w:val="00945B62"/>
    <w:rsid w:val="00946641"/>
    <w:rsid w:val="0094734A"/>
    <w:rsid w:val="00950478"/>
    <w:rsid w:val="0095107E"/>
    <w:rsid w:val="0095119A"/>
    <w:rsid w:val="00951328"/>
    <w:rsid w:val="00951E44"/>
    <w:rsid w:val="009528D5"/>
    <w:rsid w:val="00953504"/>
    <w:rsid w:val="00953C96"/>
    <w:rsid w:val="00953E9F"/>
    <w:rsid w:val="00954445"/>
    <w:rsid w:val="00954E09"/>
    <w:rsid w:val="00954FA4"/>
    <w:rsid w:val="009550F7"/>
    <w:rsid w:val="009579BA"/>
    <w:rsid w:val="009601B0"/>
    <w:rsid w:val="0096295A"/>
    <w:rsid w:val="009633A7"/>
    <w:rsid w:val="0096399C"/>
    <w:rsid w:val="0096476C"/>
    <w:rsid w:val="0096580C"/>
    <w:rsid w:val="00965A2B"/>
    <w:rsid w:val="00966ADA"/>
    <w:rsid w:val="00967190"/>
    <w:rsid w:val="00967930"/>
    <w:rsid w:val="009714C4"/>
    <w:rsid w:val="00972B2A"/>
    <w:rsid w:val="00972B46"/>
    <w:rsid w:val="00972D91"/>
    <w:rsid w:val="009730B8"/>
    <w:rsid w:val="00973816"/>
    <w:rsid w:val="00973BD3"/>
    <w:rsid w:val="00973F23"/>
    <w:rsid w:val="00974A80"/>
    <w:rsid w:val="00974BAC"/>
    <w:rsid w:val="00974C27"/>
    <w:rsid w:val="00975941"/>
    <w:rsid w:val="009760A3"/>
    <w:rsid w:val="00976FD3"/>
    <w:rsid w:val="00977593"/>
    <w:rsid w:val="00977F55"/>
    <w:rsid w:val="00980357"/>
    <w:rsid w:val="00980892"/>
    <w:rsid w:val="00981BC7"/>
    <w:rsid w:val="00982E6A"/>
    <w:rsid w:val="00984B5D"/>
    <w:rsid w:val="009863BD"/>
    <w:rsid w:val="009869DE"/>
    <w:rsid w:val="00987395"/>
    <w:rsid w:val="00987586"/>
    <w:rsid w:val="0099022F"/>
    <w:rsid w:val="00991F6A"/>
    <w:rsid w:val="0099201B"/>
    <w:rsid w:val="00992DCC"/>
    <w:rsid w:val="009938C1"/>
    <w:rsid w:val="0099395B"/>
    <w:rsid w:val="009949E5"/>
    <w:rsid w:val="009A07C5"/>
    <w:rsid w:val="009A0F6F"/>
    <w:rsid w:val="009A23D0"/>
    <w:rsid w:val="009A245C"/>
    <w:rsid w:val="009A2BAE"/>
    <w:rsid w:val="009A2BD2"/>
    <w:rsid w:val="009A39F6"/>
    <w:rsid w:val="009A4A83"/>
    <w:rsid w:val="009A5A9D"/>
    <w:rsid w:val="009A5C3F"/>
    <w:rsid w:val="009A5D21"/>
    <w:rsid w:val="009A6E11"/>
    <w:rsid w:val="009A797C"/>
    <w:rsid w:val="009B0891"/>
    <w:rsid w:val="009B127F"/>
    <w:rsid w:val="009B1877"/>
    <w:rsid w:val="009B29D7"/>
    <w:rsid w:val="009B3BEF"/>
    <w:rsid w:val="009B4041"/>
    <w:rsid w:val="009B4A29"/>
    <w:rsid w:val="009B6654"/>
    <w:rsid w:val="009B6675"/>
    <w:rsid w:val="009B76FC"/>
    <w:rsid w:val="009C0CB0"/>
    <w:rsid w:val="009C0FB8"/>
    <w:rsid w:val="009C16A3"/>
    <w:rsid w:val="009C22EB"/>
    <w:rsid w:val="009C25C4"/>
    <w:rsid w:val="009C2B5A"/>
    <w:rsid w:val="009C4A20"/>
    <w:rsid w:val="009C5184"/>
    <w:rsid w:val="009C5464"/>
    <w:rsid w:val="009C58E1"/>
    <w:rsid w:val="009C5FA8"/>
    <w:rsid w:val="009C605D"/>
    <w:rsid w:val="009C67F2"/>
    <w:rsid w:val="009C6C3D"/>
    <w:rsid w:val="009C6E3A"/>
    <w:rsid w:val="009C72A2"/>
    <w:rsid w:val="009C763F"/>
    <w:rsid w:val="009C7745"/>
    <w:rsid w:val="009C7F5A"/>
    <w:rsid w:val="009D0184"/>
    <w:rsid w:val="009D0237"/>
    <w:rsid w:val="009D0AF2"/>
    <w:rsid w:val="009D40C0"/>
    <w:rsid w:val="009D4185"/>
    <w:rsid w:val="009D41AE"/>
    <w:rsid w:val="009D4289"/>
    <w:rsid w:val="009D43C9"/>
    <w:rsid w:val="009D4667"/>
    <w:rsid w:val="009D4F31"/>
    <w:rsid w:val="009D6720"/>
    <w:rsid w:val="009D76E6"/>
    <w:rsid w:val="009E075B"/>
    <w:rsid w:val="009E0810"/>
    <w:rsid w:val="009E16A1"/>
    <w:rsid w:val="009E2273"/>
    <w:rsid w:val="009E2331"/>
    <w:rsid w:val="009E292D"/>
    <w:rsid w:val="009E3336"/>
    <w:rsid w:val="009E4308"/>
    <w:rsid w:val="009E4602"/>
    <w:rsid w:val="009E60F8"/>
    <w:rsid w:val="009E7ADD"/>
    <w:rsid w:val="009E7BC6"/>
    <w:rsid w:val="009F004B"/>
    <w:rsid w:val="009F0E4F"/>
    <w:rsid w:val="009F228E"/>
    <w:rsid w:val="009F2601"/>
    <w:rsid w:val="009F2C54"/>
    <w:rsid w:val="009F2EC8"/>
    <w:rsid w:val="009F4E1D"/>
    <w:rsid w:val="009F5954"/>
    <w:rsid w:val="009F62C5"/>
    <w:rsid w:val="00A01A8B"/>
    <w:rsid w:val="00A027C4"/>
    <w:rsid w:val="00A02B79"/>
    <w:rsid w:val="00A03DEE"/>
    <w:rsid w:val="00A0515A"/>
    <w:rsid w:val="00A051A6"/>
    <w:rsid w:val="00A111A0"/>
    <w:rsid w:val="00A11795"/>
    <w:rsid w:val="00A12015"/>
    <w:rsid w:val="00A122EF"/>
    <w:rsid w:val="00A125A1"/>
    <w:rsid w:val="00A1299E"/>
    <w:rsid w:val="00A130A3"/>
    <w:rsid w:val="00A1323F"/>
    <w:rsid w:val="00A13D73"/>
    <w:rsid w:val="00A13EB8"/>
    <w:rsid w:val="00A14090"/>
    <w:rsid w:val="00A142BD"/>
    <w:rsid w:val="00A1431E"/>
    <w:rsid w:val="00A143DC"/>
    <w:rsid w:val="00A161D1"/>
    <w:rsid w:val="00A172B3"/>
    <w:rsid w:val="00A1739C"/>
    <w:rsid w:val="00A17518"/>
    <w:rsid w:val="00A2042E"/>
    <w:rsid w:val="00A21D6A"/>
    <w:rsid w:val="00A22405"/>
    <w:rsid w:val="00A22677"/>
    <w:rsid w:val="00A226D0"/>
    <w:rsid w:val="00A22EFE"/>
    <w:rsid w:val="00A2311A"/>
    <w:rsid w:val="00A249D8"/>
    <w:rsid w:val="00A25FBF"/>
    <w:rsid w:val="00A2742D"/>
    <w:rsid w:val="00A274A1"/>
    <w:rsid w:val="00A27CA5"/>
    <w:rsid w:val="00A27D63"/>
    <w:rsid w:val="00A30017"/>
    <w:rsid w:val="00A3018E"/>
    <w:rsid w:val="00A3067E"/>
    <w:rsid w:val="00A3098F"/>
    <w:rsid w:val="00A3134A"/>
    <w:rsid w:val="00A32DFE"/>
    <w:rsid w:val="00A33300"/>
    <w:rsid w:val="00A337EE"/>
    <w:rsid w:val="00A35A47"/>
    <w:rsid w:val="00A35C42"/>
    <w:rsid w:val="00A35D7A"/>
    <w:rsid w:val="00A36674"/>
    <w:rsid w:val="00A36C7F"/>
    <w:rsid w:val="00A40325"/>
    <w:rsid w:val="00A41046"/>
    <w:rsid w:val="00A42A92"/>
    <w:rsid w:val="00A42FA3"/>
    <w:rsid w:val="00A45156"/>
    <w:rsid w:val="00A45EB7"/>
    <w:rsid w:val="00A46903"/>
    <w:rsid w:val="00A50650"/>
    <w:rsid w:val="00A51BAF"/>
    <w:rsid w:val="00A520C0"/>
    <w:rsid w:val="00A52154"/>
    <w:rsid w:val="00A52C46"/>
    <w:rsid w:val="00A548EB"/>
    <w:rsid w:val="00A54E34"/>
    <w:rsid w:val="00A567DB"/>
    <w:rsid w:val="00A57440"/>
    <w:rsid w:val="00A605FB"/>
    <w:rsid w:val="00A60851"/>
    <w:rsid w:val="00A60B13"/>
    <w:rsid w:val="00A60C45"/>
    <w:rsid w:val="00A64BCE"/>
    <w:rsid w:val="00A654B9"/>
    <w:rsid w:val="00A659A7"/>
    <w:rsid w:val="00A65BBB"/>
    <w:rsid w:val="00A67486"/>
    <w:rsid w:val="00A70D1F"/>
    <w:rsid w:val="00A717E9"/>
    <w:rsid w:val="00A71EAE"/>
    <w:rsid w:val="00A72078"/>
    <w:rsid w:val="00A72E69"/>
    <w:rsid w:val="00A7536A"/>
    <w:rsid w:val="00A76625"/>
    <w:rsid w:val="00A77735"/>
    <w:rsid w:val="00A80481"/>
    <w:rsid w:val="00A80E36"/>
    <w:rsid w:val="00A81825"/>
    <w:rsid w:val="00A81CF9"/>
    <w:rsid w:val="00A81D7A"/>
    <w:rsid w:val="00A820A4"/>
    <w:rsid w:val="00A82B84"/>
    <w:rsid w:val="00A83061"/>
    <w:rsid w:val="00A83307"/>
    <w:rsid w:val="00A83524"/>
    <w:rsid w:val="00A847B3"/>
    <w:rsid w:val="00A85128"/>
    <w:rsid w:val="00A87A87"/>
    <w:rsid w:val="00A90033"/>
    <w:rsid w:val="00A9147E"/>
    <w:rsid w:val="00A9318C"/>
    <w:rsid w:val="00A932AB"/>
    <w:rsid w:val="00A96653"/>
    <w:rsid w:val="00A9668D"/>
    <w:rsid w:val="00A97590"/>
    <w:rsid w:val="00A97A5B"/>
    <w:rsid w:val="00A97B4F"/>
    <w:rsid w:val="00A97C25"/>
    <w:rsid w:val="00A97D1C"/>
    <w:rsid w:val="00AA09E4"/>
    <w:rsid w:val="00AA1359"/>
    <w:rsid w:val="00AA1A0D"/>
    <w:rsid w:val="00AA1ABD"/>
    <w:rsid w:val="00AA2F2B"/>
    <w:rsid w:val="00AA4647"/>
    <w:rsid w:val="00AA527C"/>
    <w:rsid w:val="00AA5281"/>
    <w:rsid w:val="00AA612C"/>
    <w:rsid w:val="00AA6EB6"/>
    <w:rsid w:val="00AA6FC0"/>
    <w:rsid w:val="00AA7418"/>
    <w:rsid w:val="00AB11F2"/>
    <w:rsid w:val="00AB1448"/>
    <w:rsid w:val="00AB1B44"/>
    <w:rsid w:val="00AB1F3F"/>
    <w:rsid w:val="00AB2195"/>
    <w:rsid w:val="00AB227E"/>
    <w:rsid w:val="00AB3EEF"/>
    <w:rsid w:val="00AB45B3"/>
    <w:rsid w:val="00AB4744"/>
    <w:rsid w:val="00AB5106"/>
    <w:rsid w:val="00AB517F"/>
    <w:rsid w:val="00AB59A2"/>
    <w:rsid w:val="00AB66CF"/>
    <w:rsid w:val="00AB691C"/>
    <w:rsid w:val="00AC0293"/>
    <w:rsid w:val="00AC054E"/>
    <w:rsid w:val="00AC07D4"/>
    <w:rsid w:val="00AC0C39"/>
    <w:rsid w:val="00AC11C6"/>
    <w:rsid w:val="00AC12ED"/>
    <w:rsid w:val="00AC181E"/>
    <w:rsid w:val="00AC31DF"/>
    <w:rsid w:val="00AC3AA4"/>
    <w:rsid w:val="00AC7BA3"/>
    <w:rsid w:val="00AD09B6"/>
    <w:rsid w:val="00AD0B56"/>
    <w:rsid w:val="00AD18F0"/>
    <w:rsid w:val="00AD224A"/>
    <w:rsid w:val="00AD46E3"/>
    <w:rsid w:val="00AD49BF"/>
    <w:rsid w:val="00AD5198"/>
    <w:rsid w:val="00AD5DCB"/>
    <w:rsid w:val="00AD6827"/>
    <w:rsid w:val="00AD7E48"/>
    <w:rsid w:val="00AE018F"/>
    <w:rsid w:val="00AE04E3"/>
    <w:rsid w:val="00AE0774"/>
    <w:rsid w:val="00AE35A1"/>
    <w:rsid w:val="00AE3964"/>
    <w:rsid w:val="00AE6D7F"/>
    <w:rsid w:val="00AE7F2C"/>
    <w:rsid w:val="00AE7FD3"/>
    <w:rsid w:val="00AF39BB"/>
    <w:rsid w:val="00AF4677"/>
    <w:rsid w:val="00AF46C7"/>
    <w:rsid w:val="00AF52CD"/>
    <w:rsid w:val="00AF689C"/>
    <w:rsid w:val="00AF6D00"/>
    <w:rsid w:val="00AF6E54"/>
    <w:rsid w:val="00B002BE"/>
    <w:rsid w:val="00B004B7"/>
    <w:rsid w:val="00B01543"/>
    <w:rsid w:val="00B01B1A"/>
    <w:rsid w:val="00B01C07"/>
    <w:rsid w:val="00B021F3"/>
    <w:rsid w:val="00B02425"/>
    <w:rsid w:val="00B0585E"/>
    <w:rsid w:val="00B06377"/>
    <w:rsid w:val="00B06A19"/>
    <w:rsid w:val="00B06C90"/>
    <w:rsid w:val="00B070F5"/>
    <w:rsid w:val="00B123D0"/>
    <w:rsid w:val="00B12C84"/>
    <w:rsid w:val="00B12D8D"/>
    <w:rsid w:val="00B13B24"/>
    <w:rsid w:val="00B14813"/>
    <w:rsid w:val="00B14AEC"/>
    <w:rsid w:val="00B14E05"/>
    <w:rsid w:val="00B16732"/>
    <w:rsid w:val="00B16CDC"/>
    <w:rsid w:val="00B20082"/>
    <w:rsid w:val="00B2040E"/>
    <w:rsid w:val="00B21683"/>
    <w:rsid w:val="00B21C18"/>
    <w:rsid w:val="00B22506"/>
    <w:rsid w:val="00B247CF"/>
    <w:rsid w:val="00B24E08"/>
    <w:rsid w:val="00B24F85"/>
    <w:rsid w:val="00B26A6A"/>
    <w:rsid w:val="00B26C22"/>
    <w:rsid w:val="00B27D05"/>
    <w:rsid w:val="00B301B9"/>
    <w:rsid w:val="00B30C3E"/>
    <w:rsid w:val="00B30C44"/>
    <w:rsid w:val="00B30D38"/>
    <w:rsid w:val="00B30F6C"/>
    <w:rsid w:val="00B314C2"/>
    <w:rsid w:val="00B3402D"/>
    <w:rsid w:val="00B3522A"/>
    <w:rsid w:val="00B359DC"/>
    <w:rsid w:val="00B35BAC"/>
    <w:rsid w:val="00B3643F"/>
    <w:rsid w:val="00B36A9A"/>
    <w:rsid w:val="00B373B5"/>
    <w:rsid w:val="00B378DF"/>
    <w:rsid w:val="00B37FBB"/>
    <w:rsid w:val="00B411F6"/>
    <w:rsid w:val="00B41E91"/>
    <w:rsid w:val="00B41F9A"/>
    <w:rsid w:val="00B4344B"/>
    <w:rsid w:val="00B442FE"/>
    <w:rsid w:val="00B44342"/>
    <w:rsid w:val="00B446E1"/>
    <w:rsid w:val="00B45E3D"/>
    <w:rsid w:val="00B45ECF"/>
    <w:rsid w:val="00B46935"/>
    <w:rsid w:val="00B502DF"/>
    <w:rsid w:val="00B50372"/>
    <w:rsid w:val="00B5155C"/>
    <w:rsid w:val="00B51928"/>
    <w:rsid w:val="00B52BCA"/>
    <w:rsid w:val="00B53D44"/>
    <w:rsid w:val="00B550D7"/>
    <w:rsid w:val="00B554E0"/>
    <w:rsid w:val="00B55E04"/>
    <w:rsid w:val="00B575A5"/>
    <w:rsid w:val="00B578FD"/>
    <w:rsid w:val="00B60588"/>
    <w:rsid w:val="00B61880"/>
    <w:rsid w:val="00B61EE1"/>
    <w:rsid w:val="00B62649"/>
    <w:rsid w:val="00B62B9D"/>
    <w:rsid w:val="00B62F21"/>
    <w:rsid w:val="00B63796"/>
    <w:rsid w:val="00B6393F"/>
    <w:rsid w:val="00B64E63"/>
    <w:rsid w:val="00B651ED"/>
    <w:rsid w:val="00B66342"/>
    <w:rsid w:val="00B6650E"/>
    <w:rsid w:val="00B6778B"/>
    <w:rsid w:val="00B7033A"/>
    <w:rsid w:val="00B710CA"/>
    <w:rsid w:val="00B7343E"/>
    <w:rsid w:val="00B7395D"/>
    <w:rsid w:val="00B7473D"/>
    <w:rsid w:val="00B7483B"/>
    <w:rsid w:val="00B74E49"/>
    <w:rsid w:val="00B7504D"/>
    <w:rsid w:val="00B7532A"/>
    <w:rsid w:val="00B7535D"/>
    <w:rsid w:val="00B75891"/>
    <w:rsid w:val="00B766B9"/>
    <w:rsid w:val="00B769A5"/>
    <w:rsid w:val="00B769BD"/>
    <w:rsid w:val="00B77B41"/>
    <w:rsid w:val="00B80546"/>
    <w:rsid w:val="00B80CE4"/>
    <w:rsid w:val="00B812A0"/>
    <w:rsid w:val="00B81A62"/>
    <w:rsid w:val="00B81D25"/>
    <w:rsid w:val="00B81D27"/>
    <w:rsid w:val="00B82B2D"/>
    <w:rsid w:val="00B837AA"/>
    <w:rsid w:val="00B846B5"/>
    <w:rsid w:val="00B85CBD"/>
    <w:rsid w:val="00B864A3"/>
    <w:rsid w:val="00B86C64"/>
    <w:rsid w:val="00B8756B"/>
    <w:rsid w:val="00B9006B"/>
    <w:rsid w:val="00B90550"/>
    <w:rsid w:val="00B90A75"/>
    <w:rsid w:val="00B9168F"/>
    <w:rsid w:val="00B91869"/>
    <w:rsid w:val="00B92DEE"/>
    <w:rsid w:val="00B9399C"/>
    <w:rsid w:val="00B93C57"/>
    <w:rsid w:val="00B950E7"/>
    <w:rsid w:val="00B97005"/>
    <w:rsid w:val="00BA0C10"/>
    <w:rsid w:val="00BA0DA2"/>
    <w:rsid w:val="00BA11DE"/>
    <w:rsid w:val="00BA2287"/>
    <w:rsid w:val="00BA4711"/>
    <w:rsid w:val="00BA48FF"/>
    <w:rsid w:val="00BA4A53"/>
    <w:rsid w:val="00BA4F93"/>
    <w:rsid w:val="00BA4F98"/>
    <w:rsid w:val="00BA5128"/>
    <w:rsid w:val="00BA57BF"/>
    <w:rsid w:val="00BA5FF8"/>
    <w:rsid w:val="00BA632E"/>
    <w:rsid w:val="00BA6A1D"/>
    <w:rsid w:val="00BB0462"/>
    <w:rsid w:val="00BB0F6F"/>
    <w:rsid w:val="00BB1411"/>
    <w:rsid w:val="00BB193C"/>
    <w:rsid w:val="00BB22D8"/>
    <w:rsid w:val="00BB258B"/>
    <w:rsid w:val="00BB2648"/>
    <w:rsid w:val="00BB29C8"/>
    <w:rsid w:val="00BB4F05"/>
    <w:rsid w:val="00BB5E44"/>
    <w:rsid w:val="00BB64D1"/>
    <w:rsid w:val="00BB7C3B"/>
    <w:rsid w:val="00BC1D5C"/>
    <w:rsid w:val="00BC1FB1"/>
    <w:rsid w:val="00BC23EA"/>
    <w:rsid w:val="00BC24E5"/>
    <w:rsid w:val="00BC37B2"/>
    <w:rsid w:val="00BC43DA"/>
    <w:rsid w:val="00BC4966"/>
    <w:rsid w:val="00BC4BD3"/>
    <w:rsid w:val="00BC5964"/>
    <w:rsid w:val="00BC5A53"/>
    <w:rsid w:val="00BC64EA"/>
    <w:rsid w:val="00BC6B56"/>
    <w:rsid w:val="00BC6FCE"/>
    <w:rsid w:val="00BD01F8"/>
    <w:rsid w:val="00BD08D1"/>
    <w:rsid w:val="00BD0EA6"/>
    <w:rsid w:val="00BD119A"/>
    <w:rsid w:val="00BD18C2"/>
    <w:rsid w:val="00BD26E4"/>
    <w:rsid w:val="00BD2D00"/>
    <w:rsid w:val="00BD2D96"/>
    <w:rsid w:val="00BD4514"/>
    <w:rsid w:val="00BD5EEE"/>
    <w:rsid w:val="00BD694A"/>
    <w:rsid w:val="00BD6C84"/>
    <w:rsid w:val="00BD7068"/>
    <w:rsid w:val="00BD7586"/>
    <w:rsid w:val="00BE0410"/>
    <w:rsid w:val="00BE1B30"/>
    <w:rsid w:val="00BE2799"/>
    <w:rsid w:val="00BE299D"/>
    <w:rsid w:val="00BE478B"/>
    <w:rsid w:val="00BE4F9B"/>
    <w:rsid w:val="00BE5346"/>
    <w:rsid w:val="00BE5E0B"/>
    <w:rsid w:val="00BE5F71"/>
    <w:rsid w:val="00BE5FA3"/>
    <w:rsid w:val="00BE74D4"/>
    <w:rsid w:val="00BE77A0"/>
    <w:rsid w:val="00BE7C27"/>
    <w:rsid w:val="00BF0A62"/>
    <w:rsid w:val="00BF0D4F"/>
    <w:rsid w:val="00BF1F04"/>
    <w:rsid w:val="00BF2FC7"/>
    <w:rsid w:val="00BF4531"/>
    <w:rsid w:val="00BF4763"/>
    <w:rsid w:val="00BF5168"/>
    <w:rsid w:val="00BF5D6C"/>
    <w:rsid w:val="00BF5F9C"/>
    <w:rsid w:val="00BF5FA9"/>
    <w:rsid w:val="00BF6286"/>
    <w:rsid w:val="00BF67B1"/>
    <w:rsid w:val="00BF6D6B"/>
    <w:rsid w:val="00C00E85"/>
    <w:rsid w:val="00C00F6C"/>
    <w:rsid w:val="00C016AD"/>
    <w:rsid w:val="00C01C7F"/>
    <w:rsid w:val="00C02049"/>
    <w:rsid w:val="00C0291D"/>
    <w:rsid w:val="00C02DC2"/>
    <w:rsid w:val="00C02E4D"/>
    <w:rsid w:val="00C05098"/>
    <w:rsid w:val="00C05BCB"/>
    <w:rsid w:val="00C07036"/>
    <w:rsid w:val="00C07133"/>
    <w:rsid w:val="00C078B9"/>
    <w:rsid w:val="00C07B89"/>
    <w:rsid w:val="00C07EF3"/>
    <w:rsid w:val="00C107DF"/>
    <w:rsid w:val="00C10D4D"/>
    <w:rsid w:val="00C112F7"/>
    <w:rsid w:val="00C12577"/>
    <w:rsid w:val="00C126D3"/>
    <w:rsid w:val="00C1355D"/>
    <w:rsid w:val="00C14007"/>
    <w:rsid w:val="00C146D0"/>
    <w:rsid w:val="00C159E4"/>
    <w:rsid w:val="00C163A8"/>
    <w:rsid w:val="00C166B2"/>
    <w:rsid w:val="00C16D41"/>
    <w:rsid w:val="00C17A1C"/>
    <w:rsid w:val="00C17D4C"/>
    <w:rsid w:val="00C21E9B"/>
    <w:rsid w:val="00C2266C"/>
    <w:rsid w:val="00C2512B"/>
    <w:rsid w:val="00C25A89"/>
    <w:rsid w:val="00C26B24"/>
    <w:rsid w:val="00C26D3F"/>
    <w:rsid w:val="00C271D3"/>
    <w:rsid w:val="00C27326"/>
    <w:rsid w:val="00C31E31"/>
    <w:rsid w:val="00C31F0B"/>
    <w:rsid w:val="00C31F86"/>
    <w:rsid w:val="00C33756"/>
    <w:rsid w:val="00C3385F"/>
    <w:rsid w:val="00C3438E"/>
    <w:rsid w:val="00C343A9"/>
    <w:rsid w:val="00C35948"/>
    <w:rsid w:val="00C367CD"/>
    <w:rsid w:val="00C3681C"/>
    <w:rsid w:val="00C37B10"/>
    <w:rsid w:val="00C40BEA"/>
    <w:rsid w:val="00C40DF8"/>
    <w:rsid w:val="00C40EB9"/>
    <w:rsid w:val="00C41323"/>
    <w:rsid w:val="00C422D9"/>
    <w:rsid w:val="00C43139"/>
    <w:rsid w:val="00C44D91"/>
    <w:rsid w:val="00C454D0"/>
    <w:rsid w:val="00C45B8B"/>
    <w:rsid w:val="00C45DA8"/>
    <w:rsid w:val="00C46CD9"/>
    <w:rsid w:val="00C46EB8"/>
    <w:rsid w:val="00C4701A"/>
    <w:rsid w:val="00C470A4"/>
    <w:rsid w:val="00C47A3C"/>
    <w:rsid w:val="00C52446"/>
    <w:rsid w:val="00C52AB5"/>
    <w:rsid w:val="00C52E3C"/>
    <w:rsid w:val="00C52F99"/>
    <w:rsid w:val="00C5304E"/>
    <w:rsid w:val="00C5343D"/>
    <w:rsid w:val="00C543C2"/>
    <w:rsid w:val="00C545AF"/>
    <w:rsid w:val="00C546C6"/>
    <w:rsid w:val="00C5517F"/>
    <w:rsid w:val="00C5785E"/>
    <w:rsid w:val="00C603FA"/>
    <w:rsid w:val="00C61138"/>
    <w:rsid w:val="00C634E7"/>
    <w:rsid w:val="00C64370"/>
    <w:rsid w:val="00C6459B"/>
    <w:rsid w:val="00C658A4"/>
    <w:rsid w:val="00C65D9D"/>
    <w:rsid w:val="00C66E4B"/>
    <w:rsid w:val="00C6731F"/>
    <w:rsid w:val="00C67483"/>
    <w:rsid w:val="00C67717"/>
    <w:rsid w:val="00C6791E"/>
    <w:rsid w:val="00C67E47"/>
    <w:rsid w:val="00C720B3"/>
    <w:rsid w:val="00C726DA"/>
    <w:rsid w:val="00C72B18"/>
    <w:rsid w:val="00C731B4"/>
    <w:rsid w:val="00C73CA1"/>
    <w:rsid w:val="00C742ED"/>
    <w:rsid w:val="00C745CC"/>
    <w:rsid w:val="00C75070"/>
    <w:rsid w:val="00C75387"/>
    <w:rsid w:val="00C759BB"/>
    <w:rsid w:val="00C759FD"/>
    <w:rsid w:val="00C75CD5"/>
    <w:rsid w:val="00C7632C"/>
    <w:rsid w:val="00C7694E"/>
    <w:rsid w:val="00C77896"/>
    <w:rsid w:val="00C778A0"/>
    <w:rsid w:val="00C8062E"/>
    <w:rsid w:val="00C80961"/>
    <w:rsid w:val="00C80AB6"/>
    <w:rsid w:val="00C8228E"/>
    <w:rsid w:val="00C82709"/>
    <w:rsid w:val="00C83B32"/>
    <w:rsid w:val="00C83B92"/>
    <w:rsid w:val="00C83C6A"/>
    <w:rsid w:val="00C86C23"/>
    <w:rsid w:val="00C91BC8"/>
    <w:rsid w:val="00C91E72"/>
    <w:rsid w:val="00C94385"/>
    <w:rsid w:val="00C94B5C"/>
    <w:rsid w:val="00C94D45"/>
    <w:rsid w:val="00C96D63"/>
    <w:rsid w:val="00CA15F2"/>
    <w:rsid w:val="00CA175A"/>
    <w:rsid w:val="00CA2673"/>
    <w:rsid w:val="00CA338A"/>
    <w:rsid w:val="00CA3854"/>
    <w:rsid w:val="00CA6ECE"/>
    <w:rsid w:val="00CA7A8A"/>
    <w:rsid w:val="00CA7F65"/>
    <w:rsid w:val="00CB117D"/>
    <w:rsid w:val="00CB1C7B"/>
    <w:rsid w:val="00CB1F2C"/>
    <w:rsid w:val="00CB2911"/>
    <w:rsid w:val="00CB36BD"/>
    <w:rsid w:val="00CB4339"/>
    <w:rsid w:val="00CB5607"/>
    <w:rsid w:val="00CB5BD0"/>
    <w:rsid w:val="00CB5DDB"/>
    <w:rsid w:val="00CB6BB9"/>
    <w:rsid w:val="00CB6BED"/>
    <w:rsid w:val="00CB7379"/>
    <w:rsid w:val="00CC0ED7"/>
    <w:rsid w:val="00CC23C9"/>
    <w:rsid w:val="00CC286F"/>
    <w:rsid w:val="00CC341E"/>
    <w:rsid w:val="00CC3915"/>
    <w:rsid w:val="00CC4EE0"/>
    <w:rsid w:val="00CC4EF2"/>
    <w:rsid w:val="00CC5A17"/>
    <w:rsid w:val="00CC7C57"/>
    <w:rsid w:val="00CD109E"/>
    <w:rsid w:val="00CD4095"/>
    <w:rsid w:val="00CD44C7"/>
    <w:rsid w:val="00CD4F98"/>
    <w:rsid w:val="00CD6DDD"/>
    <w:rsid w:val="00CD6F50"/>
    <w:rsid w:val="00CD7FC2"/>
    <w:rsid w:val="00CE26E4"/>
    <w:rsid w:val="00CE3A05"/>
    <w:rsid w:val="00CE42BE"/>
    <w:rsid w:val="00CE45F4"/>
    <w:rsid w:val="00CE4852"/>
    <w:rsid w:val="00CE4A25"/>
    <w:rsid w:val="00CE6F14"/>
    <w:rsid w:val="00CF0849"/>
    <w:rsid w:val="00CF1CFE"/>
    <w:rsid w:val="00CF1E31"/>
    <w:rsid w:val="00CF2123"/>
    <w:rsid w:val="00CF2962"/>
    <w:rsid w:val="00CF2DCD"/>
    <w:rsid w:val="00CF32EE"/>
    <w:rsid w:val="00CF34AB"/>
    <w:rsid w:val="00CF34AD"/>
    <w:rsid w:val="00CF42ED"/>
    <w:rsid w:val="00CF51A3"/>
    <w:rsid w:val="00CF66B2"/>
    <w:rsid w:val="00CF7C4A"/>
    <w:rsid w:val="00D007DC"/>
    <w:rsid w:val="00D00DF5"/>
    <w:rsid w:val="00D01074"/>
    <w:rsid w:val="00D0179F"/>
    <w:rsid w:val="00D031A1"/>
    <w:rsid w:val="00D0358B"/>
    <w:rsid w:val="00D04075"/>
    <w:rsid w:val="00D068CD"/>
    <w:rsid w:val="00D06B8C"/>
    <w:rsid w:val="00D10345"/>
    <w:rsid w:val="00D103D2"/>
    <w:rsid w:val="00D1062A"/>
    <w:rsid w:val="00D1190A"/>
    <w:rsid w:val="00D11F30"/>
    <w:rsid w:val="00D11F9C"/>
    <w:rsid w:val="00D135E6"/>
    <w:rsid w:val="00D13C87"/>
    <w:rsid w:val="00D13FFC"/>
    <w:rsid w:val="00D149CB"/>
    <w:rsid w:val="00D14E6E"/>
    <w:rsid w:val="00D14FE7"/>
    <w:rsid w:val="00D165E3"/>
    <w:rsid w:val="00D17048"/>
    <w:rsid w:val="00D171DC"/>
    <w:rsid w:val="00D17416"/>
    <w:rsid w:val="00D17D0A"/>
    <w:rsid w:val="00D21068"/>
    <w:rsid w:val="00D222AF"/>
    <w:rsid w:val="00D22691"/>
    <w:rsid w:val="00D231FA"/>
    <w:rsid w:val="00D233EB"/>
    <w:rsid w:val="00D242B1"/>
    <w:rsid w:val="00D245AE"/>
    <w:rsid w:val="00D25088"/>
    <w:rsid w:val="00D254D2"/>
    <w:rsid w:val="00D261BE"/>
    <w:rsid w:val="00D27B46"/>
    <w:rsid w:val="00D30C6E"/>
    <w:rsid w:val="00D3149D"/>
    <w:rsid w:val="00D314C4"/>
    <w:rsid w:val="00D323B6"/>
    <w:rsid w:val="00D33445"/>
    <w:rsid w:val="00D345B8"/>
    <w:rsid w:val="00D346F8"/>
    <w:rsid w:val="00D34AB5"/>
    <w:rsid w:val="00D35904"/>
    <w:rsid w:val="00D36E0A"/>
    <w:rsid w:val="00D37209"/>
    <w:rsid w:val="00D375B3"/>
    <w:rsid w:val="00D37EC5"/>
    <w:rsid w:val="00D4037B"/>
    <w:rsid w:val="00D404D6"/>
    <w:rsid w:val="00D40FDA"/>
    <w:rsid w:val="00D41DC2"/>
    <w:rsid w:val="00D42744"/>
    <w:rsid w:val="00D435C4"/>
    <w:rsid w:val="00D45EE1"/>
    <w:rsid w:val="00D464B9"/>
    <w:rsid w:val="00D469FF"/>
    <w:rsid w:val="00D5060A"/>
    <w:rsid w:val="00D50D43"/>
    <w:rsid w:val="00D510AD"/>
    <w:rsid w:val="00D51EA9"/>
    <w:rsid w:val="00D5223D"/>
    <w:rsid w:val="00D5319C"/>
    <w:rsid w:val="00D5351D"/>
    <w:rsid w:val="00D53D64"/>
    <w:rsid w:val="00D541FE"/>
    <w:rsid w:val="00D551D5"/>
    <w:rsid w:val="00D55A7F"/>
    <w:rsid w:val="00D55B0C"/>
    <w:rsid w:val="00D578F9"/>
    <w:rsid w:val="00D60BC3"/>
    <w:rsid w:val="00D627FE"/>
    <w:rsid w:val="00D63326"/>
    <w:rsid w:val="00D64029"/>
    <w:rsid w:val="00D640A0"/>
    <w:rsid w:val="00D647CF"/>
    <w:rsid w:val="00D653B2"/>
    <w:rsid w:val="00D65422"/>
    <w:rsid w:val="00D663BC"/>
    <w:rsid w:val="00D66C85"/>
    <w:rsid w:val="00D67552"/>
    <w:rsid w:val="00D70C24"/>
    <w:rsid w:val="00D7189D"/>
    <w:rsid w:val="00D71F6C"/>
    <w:rsid w:val="00D735E9"/>
    <w:rsid w:val="00D7417B"/>
    <w:rsid w:val="00D770A7"/>
    <w:rsid w:val="00D777CB"/>
    <w:rsid w:val="00D77A51"/>
    <w:rsid w:val="00D80000"/>
    <w:rsid w:val="00D81B25"/>
    <w:rsid w:val="00D81CD7"/>
    <w:rsid w:val="00D82D5C"/>
    <w:rsid w:val="00D82DC8"/>
    <w:rsid w:val="00D83010"/>
    <w:rsid w:val="00D863CE"/>
    <w:rsid w:val="00D91155"/>
    <w:rsid w:val="00D91B5D"/>
    <w:rsid w:val="00D92B44"/>
    <w:rsid w:val="00D92CC4"/>
    <w:rsid w:val="00D936F0"/>
    <w:rsid w:val="00D9376E"/>
    <w:rsid w:val="00D93F07"/>
    <w:rsid w:val="00DA0CDA"/>
    <w:rsid w:val="00DA10EA"/>
    <w:rsid w:val="00DA13F9"/>
    <w:rsid w:val="00DA2A31"/>
    <w:rsid w:val="00DA481F"/>
    <w:rsid w:val="00DB0B70"/>
    <w:rsid w:val="00DB12CC"/>
    <w:rsid w:val="00DB2EED"/>
    <w:rsid w:val="00DB4D74"/>
    <w:rsid w:val="00DB5404"/>
    <w:rsid w:val="00DB567C"/>
    <w:rsid w:val="00DB58F5"/>
    <w:rsid w:val="00DB5A6E"/>
    <w:rsid w:val="00DB7932"/>
    <w:rsid w:val="00DC0510"/>
    <w:rsid w:val="00DC17E0"/>
    <w:rsid w:val="00DC1A8E"/>
    <w:rsid w:val="00DC24CC"/>
    <w:rsid w:val="00DC294F"/>
    <w:rsid w:val="00DC52C3"/>
    <w:rsid w:val="00DC6647"/>
    <w:rsid w:val="00DC726E"/>
    <w:rsid w:val="00DC726F"/>
    <w:rsid w:val="00DC7B78"/>
    <w:rsid w:val="00DD0422"/>
    <w:rsid w:val="00DD0F42"/>
    <w:rsid w:val="00DD0F4A"/>
    <w:rsid w:val="00DD20D0"/>
    <w:rsid w:val="00DD3741"/>
    <w:rsid w:val="00DD3D7A"/>
    <w:rsid w:val="00DD437E"/>
    <w:rsid w:val="00DD4630"/>
    <w:rsid w:val="00DD4BD6"/>
    <w:rsid w:val="00DD768C"/>
    <w:rsid w:val="00DE0C12"/>
    <w:rsid w:val="00DE0DBC"/>
    <w:rsid w:val="00DE12A6"/>
    <w:rsid w:val="00DE1493"/>
    <w:rsid w:val="00DE1D7A"/>
    <w:rsid w:val="00DE23D5"/>
    <w:rsid w:val="00DE2653"/>
    <w:rsid w:val="00DE29E6"/>
    <w:rsid w:val="00DE2D10"/>
    <w:rsid w:val="00DE3A34"/>
    <w:rsid w:val="00DE3AEF"/>
    <w:rsid w:val="00DE3CCA"/>
    <w:rsid w:val="00DE52FE"/>
    <w:rsid w:val="00DE5C9B"/>
    <w:rsid w:val="00DE73FA"/>
    <w:rsid w:val="00DE7FFA"/>
    <w:rsid w:val="00DF03B9"/>
    <w:rsid w:val="00DF0542"/>
    <w:rsid w:val="00DF0BA2"/>
    <w:rsid w:val="00DF21E2"/>
    <w:rsid w:val="00DF2F19"/>
    <w:rsid w:val="00DF32DB"/>
    <w:rsid w:val="00E000A0"/>
    <w:rsid w:val="00E00C27"/>
    <w:rsid w:val="00E00E1C"/>
    <w:rsid w:val="00E00F55"/>
    <w:rsid w:val="00E02644"/>
    <w:rsid w:val="00E042EE"/>
    <w:rsid w:val="00E058D6"/>
    <w:rsid w:val="00E10472"/>
    <w:rsid w:val="00E1055D"/>
    <w:rsid w:val="00E109F4"/>
    <w:rsid w:val="00E11A86"/>
    <w:rsid w:val="00E11C95"/>
    <w:rsid w:val="00E11DC4"/>
    <w:rsid w:val="00E12976"/>
    <w:rsid w:val="00E12E3D"/>
    <w:rsid w:val="00E137E1"/>
    <w:rsid w:val="00E13A5C"/>
    <w:rsid w:val="00E13D05"/>
    <w:rsid w:val="00E13F75"/>
    <w:rsid w:val="00E14E85"/>
    <w:rsid w:val="00E154CC"/>
    <w:rsid w:val="00E16711"/>
    <w:rsid w:val="00E16D78"/>
    <w:rsid w:val="00E17566"/>
    <w:rsid w:val="00E176CF"/>
    <w:rsid w:val="00E20BC9"/>
    <w:rsid w:val="00E229A3"/>
    <w:rsid w:val="00E24215"/>
    <w:rsid w:val="00E25C94"/>
    <w:rsid w:val="00E26AB1"/>
    <w:rsid w:val="00E26C7F"/>
    <w:rsid w:val="00E270F7"/>
    <w:rsid w:val="00E272A1"/>
    <w:rsid w:val="00E272AC"/>
    <w:rsid w:val="00E27798"/>
    <w:rsid w:val="00E27D91"/>
    <w:rsid w:val="00E27E6F"/>
    <w:rsid w:val="00E310CE"/>
    <w:rsid w:val="00E314A2"/>
    <w:rsid w:val="00E3207F"/>
    <w:rsid w:val="00E33D97"/>
    <w:rsid w:val="00E34A14"/>
    <w:rsid w:val="00E356C9"/>
    <w:rsid w:val="00E3774B"/>
    <w:rsid w:val="00E37B36"/>
    <w:rsid w:val="00E37CEA"/>
    <w:rsid w:val="00E40077"/>
    <w:rsid w:val="00E40A6C"/>
    <w:rsid w:val="00E41FEA"/>
    <w:rsid w:val="00E42695"/>
    <w:rsid w:val="00E42B62"/>
    <w:rsid w:val="00E42D63"/>
    <w:rsid w:val="00E4396F"/>
    <w:rsid w:val="00E44AA7"/>
    <w:rsid w:val="00E44B9C"/>
    <w:rsid w:val="00E44E62"/>
    <w:rsid w:val="00E4571D"/>
    <w:rsid w:val="00E45D96"/>
    <w:rsid w:val="00E47072"/>
    <w:rsid w:val="00E52564"/>
    <w:rsid w:val="00E52690"/>
    <w:rsid w:val="00E54C4F"/>
    <w:rsid w:val="00E55D89"/>
    <w:rsid w:val="00E565C5"/>
    <w:rsid w:val="00E575C5"/>
    <w:rsid w:val="00E57648"/>
    <w:rsid w:val="00E57A84"/>
    <w:rsid w:val="00E57CC7"/>
    <w:rsid w:val="00E60281"/>
    <w:rsid w:val="00E61320"/>
    <w:rsid w:val="00E61721"/>
    <w:rsid w:val="00E63D83"/>
    <w:rsid w:val="00E64B73"/>
    <w:rsid w:val="00E660EC"/>
    <w:rsid w:val="00E6652B"/>
    <w:rsid w:val="00E6680B"/>
    <w:rsid w:val="00E6728C"/>
    <w:rsid w:val="00E67E57"/>
    <w:rsid w:val="00E70225"/>
    <w:rsid w:val="00E704D1"/>
    <w:rsid w:val="00E706D0"/>
    <w:rsid w:val="00E70EDF"/>
    <w:rsid w:val="00E71DE5"/>
    <w:rsid w:val="00E71E40"/>
    <w:rsid w:val="00E728ED"/>
    <w:rsid w:val="00E73406"/>
    <w:rsid w:val="00E745DA"/>
    <w:rsid w:val="00E75339"/>
    <w:rsid w:val="00E75355"/>
    <w:rsid w:val="00E7561E"/>
    <w:rsid w:val="00E75BF4"/>
    <w:rsid w:val="00E76072"/>
    <w:rsid w:val="00E765DA"/>
    <w:rsid w:val="00E77041"/>
    <w:rsid w:val="00E77223"/>
    <w:rsid w:val="00E77D6F"/>
    <w:rsid w:val="00E8012C"/>
    <w:rsid w:val="00E80205"/>
    <w:rsid w:val="00E810B0"/>
    <w:rsid w:val="00E81660"/>
    <w:rsid w:val="00E825E5"/>
    <w:rsid w:val="00E830A8"/>
    <w:rsid w:val="00E83E04"/>
    <w:rsid w:val="00E84FC4"/>
    <w:rsid w:val="00E85037"/>
    <w:rsid w:val="00E8564C"/>
    <w:rsid w:val="00E866F1"/>
    <w:rsid w:val="00E87F33"/>
    <w:rsid w:val="00E87F5B"/>
    <w:rsid w:val="00E91CFF"/>
    <w:rsid w:val="00E930E5"/>
    <w:rsid w:val="00E9379C"/>
    <w:rsid w:val="00E938EA"/>
    <w:rsid w:val="00E93A7A"/>
    <w:rsid w:val="00E942A0"/>
    <w:rsid w:val="00E95253"/>
    <w:rsid w:val="00E968CD"/>
    <w:rsid w:val="00E97CBD"/>
    <w:rsid w:val="00EA1926"/>
    <w:rsid w:val="00EA1DA9"/>
    <w:rsid w:val="00EA2542"/>
    <w:rsid w:val="00EA2D1F"/>
    <w:rsid w:val="00EA3EF2"/>
    <w:rsid w:val="00EA44B9"/>
    <w:rsid w:val="00EA584A"/>
    <w:rsid w:val="00EA67D7"/>
    <w:rsid w:val="00EB0233"/>
    <w:rsid w:val="00EB062E"/>
    <w:rsid w:val="00EB10D2"/>
    <w:rsid w:val="00EB1FC7"/>
    <w:rsid w:val="00EB21F7"/>
    <w:rsid w:val="00EB260A"/>
    <w:rsid w:val="00EB2F58"/>
    <w:rsid w:val="00EB3741"/>
    <w:rsid w:val="00EB3E73"/>
    <w:rsid w:val="00EB60F2"/>
    <w:rsid w:val="00EB71D1"/>
    <w:rsid w:val="00EB7AA9"/>
    <w:rsid w:val="00EC09BC"/>
    <w:rsid w:val="00EC1865"/>
    <w:rsid w:val="00EC1AC9"/>
    <w:rsid w:val="00EC1BE2"/>
    <w:rsid w:val="00EC316B"/>
    <w:rsid w:val="00EC5907"/>
    <w:rsid w:val="00EC5D4C"/>
    <w:rsid w:val="00EC6084"/>
    <w:rsid w:val="00EC6271"/>
    <w:rsid w:val="00EC66E8"/>
    <w:rsid w:val="00EC7E61"/>
    <w:rsid w:val="00ED001F"/>
    <w:rsid w:val="00ED07D8"/>
    <w:rsid w:val="00ED0FC1"/>
    <w:rsid w:val="00ED1253"/>
    <w:rsid w:val="00ED168D"/>
    <w:rsid w:val="00ED2177"/>
    <w:rsid w:val="00ED23CB"/>
    <w:rsid w:val="00ED283F"/>
    <w:rsid w:val="00ED294D"/>
    <w:rsid w:val="00ED513B"/>
    <w:rsid w:val="00ED618B"/>
    <w:rsid w:val="00ED674D"/>
    <w:rsid w:val="00ED6F5B"/>
    <w:rsid w:val="00ED7697"/>
    <w:rsid w:val="00EE078F"/>
    <w:rsid w:val="00EE158F"/>
    <w:rsid w:val="00EE21A4"/>
    <w:rsid w:val="00EE7690"/>
    <w:rsid w:val="00EE79A5"/>
    <w:rsid w:val="00EF0079"/>
    <w:rsid w:val="00EF00EF"/>
    <w:rsid w:val="00EF07EB"/>
    <w:rsid w:val="00EF0D0F"/>
    <w:rsid w:val="00EF0FDC"/>
    <w:rsid w:val="00EF15CC"/>
    <w:rsid w:val="00EF2502"/>
    <w:rsid w:val="00EF284D"/>
    <w:rsid w:val="00EF28BB"/>
    <w:rsid w:val="00EF2B83"/>
    <w:rsid w:val="00EF31F2"/>
    <w:rsid w:val="00EF3C6C"/>
    <w:rsid w:val="00EF63FB"/>
    <w:rsid w:val="00EF7C4F"/>
    <w:rsid w:val="00F0395B"/>
    <w:rsid w:val="00F05424"/>
    <w:rsid w:val="00F05597"/>
    <w:rsid w:val="00F058B6"/>
    <w:rsid w:val="00F07287"/>
    <w:rsid w:val="00F07372"/>
    <w:rsid w:val="00F076FD"/>
    <w:rsid w:val="00F1013F"/>
    <w:rsid w:val="00F11ACD"/>
    <w:rsid w:val="00F11DA5"/>
    <w:rsid w:val="00F128CA"/>
    <w:rsid w:val="00F13120"/>
    <w:rsid w:val="00F13D6C"/>
    <w:rsid w:val="00F142BA"/>
    <w:rsid w:val="00F15954"/>
    <w:rsid w:val="00F15B1F"/>
    <w:rsid w:val="00F15FFF"/>
    <w:rsid w:val="00F17242"/>
    <w:rsid w:val="00F21BDB"/>
    <w:rsid w:val="00F225EC"/>
    <w:rsid w:val="00F23465"/>
    <w:rsid w:val="00F24B88"/>
    <w:rsid w:val="00F263ED"/>
    <w:rsid w:val="00F266C7"/>
    <w:rsid w:val="00F26F0C"/>
    <w:rsid w:val="00F26FA6"/>
    <w:rsid w:val="00F26FEA"/>
    <w:rsid w:val="00F27187"/>
    <w:rsid w:val="00F27D38"/>
    <w:rsid w:val="00F30899"/>
    <w:rsid w:val="00F30E3A"/>
    <w:rsid w:val="00F3144C"/>
    <w:rsid w:val="00F328DE"/>
    <w:rsid w:val="00F32B4B"/>
    <w:rsid w:val="00F32CD7"/>
    <w:rsid w:val="00F33CCA"/>
    <w:rsid w:val="00F33DA5"/>
    <w:rsid w:val="00F33E97"/>
    <w:rsid w:val="00F33FDF"/>
    <w:rsid w:val="00F35CD7"/>
    <w:rsid w:val="00F37857"/>
    <w:rsid w:val="00F406B4"/>
    <w:rsid w:val="00F415FF"/>
    <w:rsid w:val="00F41614"/>
    <w:rsid w:val="00F41CBB"/>
    <w:rsid w:val="00F42C76"/>
    <w:rsid w:val="00F42CAD"/>
    <w:rsid w:val="00F43BEA"/>
    <w:rsid w:val="00F440AD"/>
    <w:rsid w:val="00F445DF"/>
    <w:rsid w:val="00F44F20"/>
    <w:rsid w:val="00F456C6"/>
    <w:rsid w:val="00F461C6"/>
    <w:rsid w:val="00F4696C"/>
    <w:rsid w:val="00F46F18"/>
    <w:rsid w:val="00F47B41"/>
    <w:rsid w:val="00F50425"/>
    <w:rsid w:val="00F50B21"/>
    <w:rsid w:val="00F50CCD"/>
    <w:rsid w:val="00F517F1"/>
    <w:rsid w:val="00F5206F"/>
    <w:rsid w:val="00F53018"/>
    <w:rsid w:val="00F54ADD"/>
    <w:rsid w:val="00F54EF1"/>
    <w:rsid w:val="00F55D65"/>
    <w:rsid w:val="00F566AD"/>
    <w:rsid w:val="00F567B6"/>
    <w:rsid w:val="00F56B94"/>
    <w:rsid w:val="00F56BC0"/>
    <w:rsid w:val="00F60342"/>
    <w:rsid w:val="00F60783"/>
    <w:rsid w:val="00F60C77"/>
    <w:rsid w:val="00F61E2A"/>
    <w:rsid w:val="00F623A9"/>
    <w:rsid w:val="00F62AF8"/>
    <w:rsid w:val="00F63742"/>
    <w:rsid w:val="00F63B2F"/>
    <w:rsid w:val="00F63BEB"/>
    <w:rsid w:val="00F63E21"/>
    <w:rsid w:val="00F64394"/>
    <w:rsid w:val="00F64D73"/>
    <w:rsid w:val="00F6566F"/>
    <w:rsid w:val="00F6576B"/>
    <w:rsid w:val="00F65D48"/>
    <w:rsid w:val="00F67728"/>
    <w:rsid w:val="00F67A3D"/>
    <w:rsid w:val="00F70CB2"/>
    <w:rsid w:val="00F70F01"/>
    <w:rsid w:val="00F7262E"/>
    <w:rsid w:val="00F72B14"/>
    <w:rsid w:val="00F73986"/>
    <w:rsid w:val="00F73AC3"/>
    <w:rsid w:val="00F74BAC"/>
    <w:rsid w:val="00F7653D"/>
    <w:rsid w:val="00F77C6F"/>
    <w:rsid w:val="00F800CC"/>
    <w:rsid w:val="00F80612"/>
    <w:rsid w:val="00F80637"/>
    <w:rsid w:val="00F81225"/>
    <w:rsid w:val="00F815D4"/>
    <w:rsid w:val="00F81771"/>
    <w:rsid w:val="00F82183"/>
    <w:rsid w:val="00F822B9"/>
    <w:rsid w:val="00F83AF5"/>
    <w:rsid w:val="00F83B8C"/>
    <w:rsid w:val="00F8408F"/>
    <w:rsid w:val="00F8554C"/>
    <w:rsid w:val="00F85BF8"/>
    <w:rsid w:val="00F90C2D"/>
    <w:rsid w:val="00F91033"/>
    <w:rsid w:val="00F914CF"/>
    <w:rsid w:val="00F91793"/>
    <w:rsid w:val="00F91C56"/>
    <w:rsid w:val="00F92814"/>
    <w:rsid w:val="00F92F99"/>
    <w:rsid w:val="00F93185"/>
    <w:rsid w:val="00F934AE"/>
    <w:rsid w:val="00F938F4"/>
    <w:rsid w:val="00F93942"/>
    <w:rsid w:val="00F94040"/>
    <w:rsid w:val="00F95095"/>
    <w:rsid w:val="00F95369"/>
    <w:rsid w:val="00F96D8F"/>
    <w:rsid w:val="00F97C81"/>
    <w:rsid w:val="00FA0532"/>
    <w:rsid w:val="00FA0BD6"/>
    <w:rsid w:val="00FA130D"/>
    <w:rsid w:val="00FA2438"/>
    <w:rsid w:val="00FA2704"/>
    <w:rsid w:val="00FA2BAF"/>
    <w:rsid w:val="00FA2C09"/>
    <w:rsid w:val="00FA4EEC"/>
    <w:rsid w:val="00FA5BF5"/>
    <w:rsid w:val="00FA61E9"/>
    <w:rsid w:val="00FA67FE"/>
    <w:rsid w:val="00FA6D9E"/>
    <w:rsid w:val="00FA74CE"/>
    <w:rsid w:val="00FA7E25"/>
    <w:rsid w:val="00FA7E2E"/>
    <w:rsid w:val="00FA7F51"/>
    <w:rsid w:val="00FB09E9"/>
    <w:rsid w:val="00FB0AEF"/>
    <w:rsid w:val="00FB0BB8"/>
    <w:rsid w:val="00FB1D8D"/>
    <w:rsid w:val="00FB1F6C"/>
    <w:rsid w:val="00FB2903"/>
    <w:rsid w:val="00FB2B29"/>
    <w:rsid w:val="00FB2ED9"/>
    <w:rsid w:val="00FB2F8A"/>
    <w:rsid w:val="00FB4047"/>
    <w:rsid w:val="00FB5CED"/>
    <w:rsid w:val="00FB5D0B"/>
    <w:rsid w:val="00FB66D5"/>
    <w:rsid w:val="00FB7299"/>
    <w:rsid w:val="00FB7D14"/>
    <w:rsid w:val="00FC216B"/>
    <w:rsid w:val="00FC274A"/>
    <w:rsid w:val="00FC3575"/>
    <w:rsid w:val="00FC369F"/>
    <w:rsid w:val="00FC3FC7"/>
    <w:rsid w:val="00FC4A4A"/>
    <w:rsid w:val="00FC50A5"/>
    <w:rsid w:val="00FC5774"/>
    <w:rsid w:val="00FC5778"/>
    <w:rsid w:val="00FC6674"/>
    <w:rsid w:val="00FC7A1B"/>
    <w:rsid w:val="00FD09D2"/>
    <w:rsid w:val="00FD14B5"/>
    <w:rsid w:val="00FD1B2D"/>
    <w:rsid w:val="00FD209B"/>
    <w:rsid w:val="00FD2389"/>
    <w:rsid w:val="00FD275A"/>
    <w:rsid w:val="00FD2DCD"/>
    <w:rsid w:val="00FD3198"/>
    <w:rsid w:val="00FD32B2"/>
    <w:rsid w:val="00FD61B6"/>
    <w:rsid w:val="00FD7B30"/>
    <w:rsid w:val="00FD7F37"/>
    <w:rsid w:val="00FE1E31"/>
    <w:rsid w:val="00FE2033"/>
    <w:rsid w:val="00FE20DB"/>
    <w:rsid w:val="00FE219D"/>
    <w:rsid w:val="00FE4597"/>
    <w:rsid w:val="00FE4A1B"/>
    <w:rsid w:val="00FE71C6"/>
    <w:rsid w:val="00FE733F"/>
    <w:rsid w:val="00FE73BF"/>
    <w:rsid w:val="00FF1130"/>
    <w:rsid w:val="00FF126A"/>
    <w:rsid w:val="00FF179E"/>
    <w:rsid w:val="00FF2400"/>
    <w:rsid w:val="00FF28C7"/>
    <w:rsid w:val="00FF311F"/>
    <w:rsid w:val="00FF49C2"/>
    <w:rsid w:val="00FF5D5B"/>
    <w:rsid w:val="00FF64FE"/>
    <w:rsid w:val="00FF66DF"/>
    <w:rsid w:val="00FF6908"/>
    <w:rsid w:val="00FF7060"/>
    <w:rsid w:val="00FF7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451F97"/>
  <w15:chartTrackingRefBased/>
  <w15:docId w15:val="{FB80848F-F216-44C2-8295-C108165BD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61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6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67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B16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6732"/>
    <w:rPr>
      <w:sz w:val="18"/>
      <w:szCs w:val="18"/>
    </w:rPr>
  </w:style>
  <w:style w:type="table" w:styleId="a7">
    <w:name w:val="Table Grid"/>
    <w:basedOn w:val="a1"/>
    <w:uiPriority w:val="39"/>
    <w:rsid w:val="00756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B2F43"/>
    <w:rPr>
      <w:rFonts w:ascii="MS Mincho" w:eastAsia="MS Mincho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B2F43"/>
    <w:rPr>
      <w:rFonts w:ascii="MS Mincho" w:eastAsia="MS Mincho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4B2F43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B2F43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4B2F43"/>
  </w:style>
  <w:style w:type="paragraph" w:styleId="ad">
    <w:name w:val="annotation subject"/>
    <w:basedOn w:val="ab"/>
    <w:next w:val="ab"/>
    <w:link w:val="ae"/>
    <w:uiPriority w:val="99"/>
    <w:semiHidden/>
    <w:unhideWhenUsed/>
    <w:rsid w:val="004B2F4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4B2F43"/>
    <w:rPr>
      <w:b/>
      <w:bCs/>
    </w:rPr>
  </w:style>
  <w:style w:type="character" w:styleId="af">
    <w:name w:val="Strong"/>
    <w:basedOn w:val="a0"/>
    <w:uiPriority w:val="22"/>
    <w:qFormat/>
    <w:rsid w:val="004B2F43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4B2F43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B2F43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B2F43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B2F43"/>
    <w:rPr>
      <w:rFonts w:ascii="DengXian" w:eastAsia="DengXian" w:hAnsi="DengXian"/>
      <w:noProof/>
      <w:sz w:val="20"/>
    </w:rPr>
  </w:style>
  <w:style w:type="character" w:styleId="af0">
    <w:name w:val="line number"/>
    <w:basedOn w:val="a0"/>
    <w:uiPriority w:val="99"/>
    <w:semiHidden/>
    <w:unhideWhenUsed/>
    <w:rsid w:val="004B2F43"/>
  </w:style>
  <w:style w:type="paragraph" w:styleId="af1">
    <w:name w:val="List Paragraph"/>
    <w:basedOn w:val="a"/>
    <w:uiPriority w:val="34"/>
    <w:qFormat/>
    <w:rsid w:val="004B2F43"/>
    <w:pPr>
      <w:ind w:firstLineChars="200" w:firstLine="420"/>
    </w:pPr>
  </w:style>
  <w:style w:type="character" w:customStyle="1" w:styleId="high-light">
    <w:name w:val="high-light"/>
    <w:basedOn w:val="a0"/>
    <w:rsid w:val="004B2F43"/>
  </w:style>
  <w:style w:type="character" w:styleId="af2">
    <w:name w:val="Hyperlink"/>
    <w:basedOn w:val="a0"/>
    <w:uiPriority w:val="99"/>
    <w:semiHidden/>
    <w:unhideWhenUsed/>
    <w:rsid w:val="004B2F43"/>
    <w:rPr>
      <w:color w:val="0000FF"/>
      <w:u w:val="single"/>
    </w:rPr>
  </w:style>
  <w:style w:type="paragraph" w:styleId="af3">
    <w:name w:val="Revision"/>
    <w:hidden/>
    <w:uiPriority w:val="99"/>
    <w:semiHidden/>
    <w:rsid w:val="004B2F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22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5C0D0-CB6C-4F24-867A-CF4BBC6D2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42</TotalTime>
  <Pages>2</Pages>
  <Words>975</Words>
  <Characters>5562</Characters>
  <Application>Microsoft Office Word</Application>
  <DocSecurity>0</DocSecurity>
  <Lines>46</Lines>
  <Paragraphs>13</Paragraphs>
  <ScaleCrop>false</ScaleCrop>
  <Company/>
  <LinksUpToDate>false</LinksUpToDate>
  <CharactersWithSpaces>6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yuxi230</dc:creator>
  <cp:keywords/>
  <dc:description/>
  <cp:lastModifiedBy>fzrzy@outlook.com</cp:lastModifiedBy>
  <cp:revision>23111</cp:revision>
  <dcterms:created xsi:type="dcterms:W3CDTF">2021-04-09T06:30:00Z</dcterms:created>
  <dcterms:modified xsi:type="dcterms:W3CDTF">2022-10-01T17:29:00Z</dcterms:modified>
</cp:coreProperties>
</file>